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F669" w14:textId="77777777" w:rsidR="00E53EC9" w:rsidRDefault="00E53EC9" w:rsidP="004B0C34">
      <w:pPr>
        <w:tabs>
          <w:tab w:val="left" w:pos="426"/>
        </w:tabs>
        <w:spacing w:line="240" w:lineRule="auto"/>
        <w:ind w:left="-567" w:right="-427"/>
        <w:jc w:val="both"/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</w:pPr>
    </w:p>
    <w:p w14:paraId="3E0307C0" w14:textId="6AD1BA71" w:rsidR="00C323B5" w:rsidRPr="004838CB" w:rsidRDefault="00A54C68" w:rsidP="004B0C34">
      <w:pPr>
        <w:tabs>
          <w:tab w:val="left" w:pos="426"/>
        </w:tabs>
        <w:spacing w:line="240" w:lineRule="auto"/>
        <w:ind w:left="-567" w:right="-42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54C68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Online Resource</w:t>
      </w:r>
      <w:r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 xml:space="preserve"> 4</w:t>
      </w:r>
      <w:r w:rsidR="007809ED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.</w:t>
      </w:r>
      <w:r w:rsidR="00945C96" w:rsidRPr="004838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7B96" w:rsidRPr="004838CB">
        <w:rPr>
          <w:rFonts w:ascii="Times New Roman" w:hAnsi="Times New Roman" w:cs="Times New Roman"/>
          <w:sz w:val="20"/>
          <w:szCs w:val="20"/>
          <w:lang w:val="en-US"/>
        </w:rPr>
        <w:t xml:space="preserve">Identification of hemodialysis-related </w:t>
      </w:r>
      <w:r w:rsidR="0053330F" w:rsidRPr="004838CB">
        <w:rPr>
          <w:rFonts w:ascii="Times New Roman" w:hAnsi="Times New Roman" w:cs="Times New Roman"/>
          <w:sz w:val="20"/>
          <w:szCs w:val="20"/>
          <w:lang w:val="en-US"/>
        </w:rPr>
        <w:t>caregiving</w:t>
      </w:r>
      <w:r w:rsidR="00EC7B96" w:rsidRPr="004838CB">
        <w:rPr>
          <w:rFonts w:ascii="Times New Roman" w:hAnsi="Times New Roman" w:cs="Times New Roman"/>
          <w:sz w:val="20"/>
          <w:szCs w:val="20"/>
          <w:lang w:val="en-US"/>
        </w:rPr>
        <w:t xml:space="preserve"> stressors to inform </w:t>
      </w:r>
      <w:r w:rsidR="0053330F" w:rsidRPr="004838CB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C7B96" w:rsidRPr="004838CB">
        <w:rPr>
          <w:rFonts w:ascii="Times New Roman" w:hAnsi="Times New Roman" w:cs="Times New Roman"/>
          <w:sz w:val="20"/>
          <w:szCs w:val="20"/>
          <w:lang w:val="en-US"/>
        </w:rPr>
        <w:t xml:space="preserve">development of the </w:t>
      </w:r>
      <w:r w:rsidR="00D27AC4">
        <w:rPr>
          <w:rFonts w:ascii="Times New Roman" w:hAnsi="Times New Roman" w:cs="Times New Roman"/>
          <w:sz w:val="20"/>
          <w:szCs w:val="20"/>
          <w:lang w:val="en-US"/>
        </w:rPr>
        <w:t>HD-DT-C</w:t>
      </w:r>
      <w:r w:rsidR="00EC7B96" w:rsidRPr="004838CB">
        <w:rPr>
          <w:rFonts w:ascii="Times New Roman" w:hAnsi="Times New Roman" w:cs="Times New Roman"/>
          <w:sz w:val="20"/>
          <w:szCs w:val="20"/>
          <w:lang w:val="en-US"/>
        </w:rPr>
        <w:t xml:space="preserve"> checklist.</w:t>
      </w:r>
    </w:p>
    <w:tbl>
      <w:tblPr>
        <w:tblStyle w:val="TableGrid"/>
        <w:tblW w:w="15226" w:type="dxa"/>
        <w:tblInd w:w="-572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6699"/>
        <w:gridCol w:w="2231"/>
        <w:gridCol w:w="2233"/>
        <w:gridCol w:w="2027"/>
        <w:gridCol w:w="2036"/>
      </w:tblGrid>
      <w:tr w:rsidR="001676FD" w:rsidRPr="004838CB" w14:paraId="656AE5EB" w14:textId="160080F2" w:rsidTr="00E371C7">
        <w:trPr>
          <w:trHeight w:val="257"/>
        </w:trPr>
        <w:tc>
          <w:tcPr>
            <w:tcW w:w="6699" w:type="dxa"/>
            <w:vMerge w:val="restart"/>
            <w:shd w:val="clear" w:color="auto" w:fill="0099CC"/>
          </w:tcPr>
          <w:p w14:paraId="11EE4531" w14:textId="644D1319" w:rsidR="00C37498" w:rsidRPr="004838CB" w:rsidRDefault="006924D0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Stressors</w:t>
            </w:r>
          </w:p>
        </w:tc>
        <w:tc>
          <w:tcPr>
            <w:tcW w:w="8527" w:type="dxa"/>
            <w:gridSpan w:val="4"/>
            <w:shd w:val="clear" w:color="auto" w:fill="0099CC"/>
          </w:tcPr>
          <w:p w14:paraId="7CE12C3C" w14:textId="189C4C90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Identified in: </w:t>
            </w:r>
          </w:p>
        </w:tc>
      </w:tr>
      <w:tr w:rsidR="001676FD" w:rsidRPr="004838CB" w14:paraId="4A2B4202" w14:textId="690EBF7C" w:rsidTr="00E371C7">
        <w:trPr>
          <w:trHeight w:val="274"/>
        </w:trPr>
        <w:tc>
          <w:tcPr>
            <w:tcW w:w="6699" w:type="dxa"/>
            <w:vMerge/>
            <w:shd w:val="clear" w:color="auto" w:fill="0099CC"/>
          </w:tcPr>
          <w:p w14:paraId="51034668" w14:textId="77777777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Merge w:val="restart"/>
            <w:shd w:val="clear" w:color="auto" w:fill="0099CC"/>
          </w:tcPr>
          <w:p w14:paraId="2C40F5C6" w14:textId="5BEEA666" w:rsidR="00C37498" w:rsidRPr="004838CB" w:rsidRDefault="002B1FAE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Checklists of other distress thermometers</w:t>
            </w:r>
          </w:p>
        </w:tc>
        <w:tc>
          <w:tcPr>
            <w:tcW w:w="2233" w:type="dxa"/>
            <w:vMerge w:val="restart"/>
            <w:shd w:val="clear" w:color="auto" w:fill="0099CC"/>
          </w:tcPr>
          <w:p w14:paraId="05B0DC0D" w14:textId="033B5D31" w:rsidR="00C37498" w:rsidRPr="004838CB" w:rsidRDefault="00C40DA2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Items</w:t>
            </w:r>
            <w:r w:rsidR="002B1FAE"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="00D67A2A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retrieved</w:t>
            </w:r>
            <w:r w:rsidR="002B1FAE"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from the literature search</w:t>
            </w:r>
          </w:p>
        </w:tc>
        <w:tc>
          <w:tcPr>
            <w:tcW w:w="4063" w:type="dxa"/>
            <w:gridSpan w:val="2"/>
            <w:shd w:val="clear" w:color="auto" w:fill="0099CC"/>
          </w:tcPr>
          <w:p w14:paraId="6CF69126" w14:textId="77777777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Transcribed interviews</w:t>
            </w:r>
          </w:p>
        </w:tc>
      </w:tr>
      <w:tr w:rsidR="001676FD" w:rsidRPr="004838CB" w14:paraId="609A10D8" w14:textId="036D41A5" w:rsidTr="00E371C7">
        <w:trPr>
          <w:trHeight w:val="532"/>
        </w:trPr>
        <w:tc>
          <w:tcPr>
            <w:tcW w:w="6699" w:type="dxa"/>
            <w:vMerge/>
            <w:shd w:val="clear" w:color="auto" w:fill="0099CC"/>
          </w:tcPr>
          <w:p w14:paraId="78903372" w14:textId="77777777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008080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vMerge/>
            <w:shd w:val="clear" w:color="auto" w:fill="0099CC"/>
          </w:tcPr>
          <w:p w14:paraId="43623D1B" w14:textId="77777777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vMerge/>
            <w:shd w:val="clear" w:color="auto" w:fill="0099CC"/>
          </w:tcPr>
          <w:p w14:paraId="4F128BC2" w14:textId="53216666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shd w:val="clear" w:color="auto" w:fill="0099CC"/>
          </w:tcPr>
          <w:p w14:paraId="15886852" w14:textId="49C1C504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Family caregivers (</w:t>
            </w:r>
            <w:r w:rsidRPr="007540F2">
              <w:rPr>
                <w:rFonts w:ascii="Times New Roman" w:hAnsi="Times New Roman" w:cs="Times New Roman"/>
                <w:b/>
                <w:i/>
                <w:iCs/>
                <w:color w:val="FFFFFF" w:themeColor="background1"/>
                <w:sz w:val="20"/>
                <w:szCs w:val="20"/>
                <w:lang w:val="en-US"/>
              </w:rPr>
              <w:t>n</w:t>
            </w: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=</w:t>
            </w:r>
            <w:r w:rsidR="00873523"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32</w:t>
            </w: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  <w:tc>
          <w:tcPr>
            <w:tcW w:w="2036" w:type="dxa"/>
            <w:shd w:val="clear" w:color="auto" w:fill="0099CC"/>
          </w:tcPr>
          <w:p w14:paraId="2D16D946" w14:textId="071AA7BF" w:rsidR="00C37498" w:rsidRPr="004838CB" w:rsidRDefault="00C37498" w:rsidP="004B0C34">
            <w:pPr>
              <w:tabs>
                <w:tab w:val="left" w:pos="426"/>
              </w:tabs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Dialysis </w:t>
            </w:r>
            <w:r w:rsidR="007540F2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care </w:t>
            </w: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professionals (</w:t>
            </w:r>
            <w:r w:rsidRPr="007540F2">
              <w:rPr>
                <w:rFonts w:ascii="Times New Roman" w:hAnsi="Times New Roman" w:cs="Times New Roman"/>
                <w:b/>
                <w:i/>
                <w:iCs/>
                <w:color w:val="FFFFFF" w:themeColor="background1"/>
                <w:sz w:val="20"/>
                <w:szCs w:val="20"/>
                <w:lang w:val="en-US"/>
              </w:rPr>
              <w:t>n</w:t>
            </w: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=</w:t>
            </w:r>
            <w:r w:rsidR="00873523"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23</w:t>
            </w:r>
            <w:r w:rsidRPr="004838C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</w:tr>
      <w:tr w:rsidR="001676FD" w:rsidRPr="004838CB" w14:paraId="22AC2133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AAB873C" w14:textId="460DA28E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Feelings of worthlessness or being a burden </w:t>
            </w:r>
            <w:r w:rsidR="000F72C4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31" w:type="dxa"/>
          </w:tcPr>
          <w:p w14:paraId="51700B3F" w14:textId="372C89F0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526C52CB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0B10699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256CEAF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720C589F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0826DE1" w14:textId="5B9156BD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Feelings of grief </w:t>
            </w:r>
            <w:r w:rsidR="004838CB"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nd/</w:t>
            </w: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or loss</w:t>
            </w:r>
          </w:p>
        </w:tc>
        <w:tc>
          <w:tcPr>
            <w:tcW w:w="2231" w:type="dxa"/>
          </w:tcPr>
          <w:p w14:paraId="66BE2E19" w14:textId="55801F33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28FB5B5C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DECAFF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C266A06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4F4737F9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14ED1BD" w14:textId="0A51043A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2231" w:type="dxa"/>
          </w:tcPr>
          <w:p w14:paraId="07D1081F" w14:textId="611BE103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7931332C" w14:textId="059415EC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F851BBD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0860C22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6FE3E2F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88173FD" w14:textId="00AF7DB2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changes in your appearance</w:t>
            </w:r>
          </w:p>
        </w:tc>
        <w:tc>
          <w:tcPr>
            <w:tcW w:w="2231" w:type="dxa"/>
          </w:tcPr>
          <w:p w14:paraId="094B8A9A" w14:textId="6775C70A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210F9AF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504769D8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EB450F1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31730F6D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585ABFE" w14:textId="1F3BBABB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Loss or change of physical abilities</w:t>
            </w:r>
          </w:p>
        </w:tc>
        <w:tc>
          <w:tcPr>
            <w:tcW w:w="2231" w:type="dxa"/>
          </w:tcPr>
          <w:p w14:paraId="242436E5" w14:textId="51775154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1C5AC057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0919894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C9750D6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00D922C2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157D0C4" w14:textId="3E7DCCF3" w:rsidR="008E6CAE" w:rsidRPr="004838CB" w:rsidRDefault="008E6CAE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atient care has prevented me from exercising or having beneficial physical mobility</w:t>
            </w:r>
          </w:p>
        </w:tc>
        <w:tc>
          <w:tcPr>
            <w:tcW w:w="2231" w:type="dxa"/>
          </w:tcPr>
          <w:p w14:paraId="00F0D915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2C4A0FE" w14:textId="72673C23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C610A1D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1CDD7B5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501FC993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B6B9A0E" w14:textId="51E8E424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hanges in appetite</w:t>
            </w:r>
          </w:p>
        </w:tc>
        <w:tc>
          <w:tcPr>
            <w:tcW w:w="2231" w:type="dxa"/>
          </w:tcPr>
          <w:p w14:paraId="0A01CEAD" w14:textId="6E8507D3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0262702F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15766A6F" w14:textId="213D7E9B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ADDD002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243AC2D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E84E1D1" w14:textId="4EE7AEB7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ain</w:t>
            </w:r>
          </w:p>
        </w:tc>
        <w:tc>
          <w:tcPr>
            <w:tcW w:w="2231" w:type="dxa"/>
          </w:tcPr>
          <w:p w14:paraId="7AD811D2" w14:textId="292693ED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4E30B214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D2C8ECB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16EE04E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2B4" w:rsidRPr="004838CB" w14:paraId="7F87690A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A3DA6E9" w14:textId="1F380BC2" w:rsidR="008E6CAE" w:rsidRPr="004838CB" w:rsidRDefault="008E6CAE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the patient has caused me physical pain</w:t>
            </w:r>
          </w:p>
        </w:tc>
        <w:tc>
          <w:tcPr>
            <w:tcW w:w="2231" w:type="dxa"/>
          </w:tcPr>
          <w:p w14:paraId="7A38E752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40F3B35" w14:textId="480F283C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75F5B5D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040C30B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6AE746F1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D51522C" w14:textId="4805AA30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cerned with your ability to have children</w:t>
            </w:r>
          </w:p>
        </w:tc>
        <w:tc>
          <w:tcPr>
            <w:tcW w:w="2231" w:type="dxa"/>
          </w:tcPr>
          <w:p w14:paraId="33CA584C" w14:textId="1C5ECB08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74AA2E41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FBD5ADD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E53B5D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37E53E5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4384708" w14:textId="7B9FB257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sleep</w:t>
            </w:r>
          </w:p>
        </w:tc>
        <w:tc>
          <w:tcPr>
            <w:tcW w:w="2231" w:type="dxa"/>
          </w:tcPr>
          <w:p w14:paraId="4E09C0E4" w14:textId="3889BBE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6739D38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073CC3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56D1C7C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2B4" w:rsidRPr="004838CB" w14:paraId="75DDFAF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0E4F776" w14:textId="7B2C6954" w:rsidR="001676FD" w:rsidRPr="004838CB" w:rsidRDefault="001676FD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not satisfied with the quality of my sleep</w:t>
            </w:r>
          </w:p>
        </w:tc>
        <w:tc>
          <w:tcPr>
            <w:tcW w:w="2231" w:type="dxa"/>
          </w:tcPr>
          <w:p w14:paraId="1AF65C23" w14:textId="77777777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8395E56" w14:textId="453C27A6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BE50F37" w14:textId="77777777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D858221" w14:textId="77777777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7B6D33F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F0833A8" w14:textId="0E3C9F16" w:rsidR="00934FD0" w:rsidRPr="004838CB" w:rsidRDefault="00934FD0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don’t sleep well at night</w:t>
            </w:r>
          </w:p>
        </w:tc>
        <w:tc>
          <w:tcPr>
            <w:tcW w:w="2231" w:type="dxa"/>
          </w:tcPr>
          <w:p w14:paraId="68B28ADF" w14:textId="77777777" w:rsidR="00934FD0" w:rsidRPr="004838CB" w:rsidRDefault="00934FD0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4867ADC" w14:textId="46AFB6A1" w:rsidR="00934FD0" w:rsidRPr="004838CB" w:rsidRDefault="00934FD0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6240856" w14:textId="77777777" w:rsidR="00934FD0" w:rsidRPr="004838CB" w:rsidRDefault="00934FD0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F60B0D8" w14:textId="77777777" w:rsidR="00934FD0" w:rsidRPr="004838CB" w:rsidRDefault="00934FD0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2F945109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0965AC9" w14:textId="54DD2C72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memory or concentration</w:t>
            </w:r>
          </w:p>
        </w:tc>
        <w:tc>
          <w:tcPr>
            <w:tcW w:w="2231" w:type="dxa"/>
          </w:tcPr>
          <w:p w14:paraId="5325CB87" w14:textId="43FEFCC9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6BFDD348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039F57D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2F87459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52B4" w:rsidRPr="004838CB" w14:paraId="0DD91C08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4F56350" w14:textId="71D1C0A9" w:rsidR="001676FD" w:rsidRPr="004838CB" w:rsidRDefault="001676FD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feel less focused</w:t>
            </w:r>
          </w:p>
        </w:tc>
        <w:tc>
          <w:tcPr>
            <w:tcW w:w="2231" w:type="dxa"/>
          </w:tcPr>
          <w:p w14:paraId="04EFE25C" w14:textId="77777777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1CBA54A" w14:textId="5F6AFDB6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C90AE65" w14:textId="77777777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57F4078" w14:textId="77777777" w:rsidR="001676FD" w:rsidRPr="004838CB" w:rsidRDefault="001676FD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5495278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7F59E62" w14:textId="28349006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Problems with sexual health </w:t>
            </w:r>
          </w:p>
        </w:tc>
        <w:tc>
          <w:tcPr>
            <w:tcW w:w="2231" w:type="dxa"/>
          </w:tcPr>
          <w:p w14:paraId="54CA06D1" w14:textId="03860A54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65746B5F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E48077C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C53F011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3F14A1C4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9FBA778" w14:textId="4F2EB20F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Difficulty denying certain foods to your family member </w:t>
            </w:r>
          </w:p>
        </w:tc>
        <w:tc>
          <w:tcPr>
            <w:tcW w:w="2231" w:type="dxa"/>
          </w:tcPr>
          <w:p w14:paraId="7654A598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861B3DA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73D80F2" w14:textId="32685BAC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1D889A16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6B76D09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58EBE70" w14:textId="0314ADCB" w:rsidR="00C37498" w:rsidRPr="004838CB" w:rsidRDefault="00C740BF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N</w:t>
            </w:r>
            <w:r w:rsidRPr="00C740BF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eeding more information about what is recommended for the diet of a person on hemodialysis</w:t>
            </w:r>
          </w:p>
        </w:tc>
        <w:tc>
          <w:tcPr>
            <w:tcW w:w="2231" w:type="dxa"/>
          </w:tcPr>
          <w:p w14:paraId="202C873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74AEE43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0A37886" w14:textId="368D0582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5A539401" w14:textId="5B192025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676FD" w:rsidRPr="004838CB" w14:paraId="4E0F2B15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82E28B2" w14:textId="7B61CF26" w:rsidR="00C37498" w:rsidRPr="004838CB" w:rsidRDefault="00943423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Being creative with meals so that the cared-for person does not lose appetite</w:t>
            </w:r>
          </w:p>
        </w:tc>
        <w:tc>
          <w:tcPr>
            <w:tcW w:w="2231" w:type="dxa"/>
          </w:tcPr>
          <w:p w14:paraId="2DDC12B3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EC6354A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4F75709" w14:textId="21A24FDC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5FD2D78C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43907781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3A43718" w14:textId="0005D3F2" w:rsidR="00C37498" w:rsidRPr="004838CB" w:rsidRDefault="00943423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Not knowing the recommended </w:t>
            </w:r>
            <w:proofErr w:type="gramStart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mount</w:t>
            </w:r>
            <w:proofErr w:type="gramEnd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 of fluids for an adult on hemodialysis to ingest daily</w:t>
            </w:r>
          </w:p>
        </w:tc>
        <w:tc>
          <w:tcPr>
            <w:tcW w:w="2231" w:type="dxa"/>
          </w:tcPr>
          <w:p w14:paraId="7DE27772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40D479F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C819EAA" w14:textId="7A4B3D8D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53B0BBFE" w14:textId="7AA09FBC" w:rsidR="00C37498" w:rsidRPr="004838CB" w:rsidRDefault="00943423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676FD" w:rsidRPr="004838CB" w14:paraId="5FC5DB1F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A74A050" w14:textId="338548ED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ifficulty denying fluids when your family member is thirsty</w:t>
            </w:r>
          </w:p>
        </w:tc>
        <w:tc>
          <w:tcPr>
            <w:tcW w:w="2231" w:type="dxa"/>
          </w:tcPr>
          <w:p w14:paraId="4736F9C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31808AD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C11AB16" w14:textId="1B4B8BEF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7CDD6DD0" w14:textId="3C440F84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676FD" w:rsidRPr="004838CB" w14:paraId="235DC94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4740E53" w14:textId="1A13FD91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bookmarkStart w:id="0" w:name="_Hlk143706236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ifficulty managing the administration (and dosages) of different medications</w:t>
            </w:r>
            <w:bookmarkEnd w:id="0"/>
          </w:p>
        </w:tc>
        <w:tc>
          <w:tcPr>
            <w:tcW w:w="2231" w:type="dxa"/>
          </w:tcPr>
          <w:p w14:paraId="33566CBB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5960EF6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8C8C2B8" w14:textId="0BF36983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08E2CE09" w14:textId="14238528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676FD" w:rsidRPr="004838CB" w14:paraId="04DFA8B1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FFE624F" w14:textId="31B81CB5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access to medicine</w:t>
            </w:r>
          </w:p>
        </w:tc>
        <w:tc>
          <w:tcPr>
            <w:tcW w:w="2231" w:type="dxa"/>
          </w:tcPr>
          <w:p w14:paraId="3D0E51CF" w14:textId="7F322909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69653542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AB9149E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958E3F6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5C2FF8A3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EA72E52" w14:textId="2F8907E9" w:rsidR="00C37498" w:rsidRPr="004838CB" w:rsidRDefault="00943423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oubts about how to help the family member on dialysis with the vascular access hygiene, hydration, and care</w:t>
            </w:r>
          </w:p>
        </w:tc>
        <w:tc>
          <w:tcPr>
            <w:tcW w:w="2231" w:type="dxa"/>
          </w:tcPr>
          <w:p w14:paraId="1EA8ED30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1A00568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02FC3EC0" w14:textId="0F045031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220008AB" w14:textId="085C7CAF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423" w:rsidRPr="004838CB" w14:paraId="69582873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EC21BB0" w14:textId="0D88CFAC" w:rsidR="00943423" w:rsidRPr="004838CB" w:rsidRDefault="00943423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lastRenderedPageBreak/>
              <w:t xml:space="preserve">Doubts on how to manage fistula-related complications </w:t>
            </w:r>
          </w:p>
        </w:tc>
        <w:tc>
          <w:tcPr>
            <w:tcW w:w="2231" w:type="dxa"/>
          </w:tcPr>
          <w:p w14:paraId="07AD052F" w14:textId="77777777" w:rsidR="00943423" w:rsidRPr="004838CB" w:rsidRDefault="00943423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3AC922D" w14:textId="77777777" w:rsidR="00943423" w:rsidRPr="004838CB" w:rsidRDefault="00943423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5E70815E" w14:textId="5493AC82" w:rsidR="00943423" w:rsidRPr="004838CB" w:rsidRDefault="00943423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1D1FD5C2" w14:textId="404DEBD1" w:rsidR="00943423" w:rsidRPr="004838CB" w:rsidRDefault="00943423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1676FD" w:rsidRPr="004838CB" w14:paraId="61DF834A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723C42D" w14:textId="0A044385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Problems with transportation </w:t>
            </w:r>
          </w:p>
        </w:tc>
        <w:tc>
          <w:tcPr>
            <w:tcW w:w="2231" w:type="dxa"/>
          </w:tcPr>
          <w:p w14:paraId="6229EC41" w14:textId="4DF1F2F6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7D5967C1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9EE57C3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7A9CF65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4A95A4DC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48614B1" w14:textId="3DA1A36B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Problems with treatment decisions </w:t>
            </w:r>
          </w:p>
        </w:tc>
        <w:tc>
          <w:tcPr>
            <w:tcW w:w="2231" w:type="dxa"/>
          </w:tcPr>
          <w:p w14:paraId="76D47562" w14:textId="7D071570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4FA81B73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7F31E583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83ED185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576961A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5F80220" w14:textId="16D90B0F" w:rsidR="008E6CAE" w:rsidRPr="004838CB" w:rsidRDefault="008E6CAE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efficiency at work or home has been reduced</w:t>
            </w:r>
          </w:p>
        </w:tc>
        <w:tc>
          <w:tcPr>
            <w:tcW w:w="2231" w:type="dxa"/>
          </w:tcPr>
          <w:p w14:paraId="56766E73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878100A" w14:textId="0825EAD0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10C1670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7C5B97A" w14:textId="77777777" w:rsidR="008E6CAE" w:rsidRPr="004838CB" w:rsidRDefault="008E6CAE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76FD" w:rsidRPr="004838CB" w14:paraId="1B0E015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9E271E6" w14:textId="6D7F8714" w:rsidR="00C37498" w:rsidRPr="004838CB" w:rsidRDefault="00C37498" w:rsidP="004B0C34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Problems with housing conditions </w:t>
            </w:r>
          </w:p>
        </w:tc>
        <w:tc>
          <w:tcPr>
            <w:tcW w:w="2231" w:type="dxa"/>
          </w:tcPr>
          <w:p w14:paraId="2F386690" w14:textId="24AEFC25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21C36C45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11D5141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CC321AD" w14:textId="77777777" w:rsidR="00C37498" w:rsidRPr="004838CB" w:rsidRDefault="00C37498" w:rsidP="004B0C34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E4BF521" w14:textId="5F9FB16B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1851413" w14:textId="09A16A0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Having all the responsibility for caring </w:t>
            </w:r>
          </w:p>
        </w:tc>
        <w:tc>
          <w:tcPr>
            <w:tcW w:w="2231" w:type="dxa"/>
          </w:tcPr>
          <w:p w14:paraId="66B66DD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95FDC11" w14:textId="2ACF1DC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D8A56B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F2E4CF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473B1E3" w14:textId="4B90F921" w:rsidTr="00E371C7">
        <w:trPr>
          <w:trHeight w:val="272"/>
        </w:trPr>
        <w:tc>
          <w:tcPr>
            <w:tcW w:w="6699" w:type="dxa"/>
            <w:shd w:val="clear" w:color="auto" w:fill="BDE9FF"/>
          </w:tcPr>
          <w:p w14:paraId="6307B273" w14:textId="348D26B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Lack of support from close family members with whom they wished to share caregiving responsibilities</w:t>
            </w:r>
          </w:p>
        </w:tc>
        <w:tc>
          <w:tcPr>
            <w:tcW w:w="2231" w:type="dxa"/>
          </w:tcPr>
          <w:p w14:paraId="64B37DC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955E036" w14:textId="7FA1291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E8749D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1727945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8C56E10" w14:textId="77777777" w:rsidTr="00E371C7">
        <w:trPr>
          <w:trHeight w:val="294"/>
        </w:trPr>
        <w:tc>
          <w:tcPr>
            <w:tcW w:w="6699" w:type="dxa"/>
            <w:shd w:val="clear" w:color="auto" w:fill="BDE9FF"/>
          </w:tcPr>
          <w:p w14:paraId="39C68556" w14:textId="5020183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Cs/>
                <w:color w:val="0099CC"/>
                <w:sz w:val="20"/>
                <w:szCs w:val="20"/>
                <w:lang w:val="en-US"/>
              </w:rPr>
              <w:t xml:space="preserve">Other family members do not accompany me in caring </w:t>
            </w:r>
          </w:p>
        </w:tc>
        <w:tc>
          <w:tcPr>
            <w:tcW w:w="2231" w:type="dxa"/>
          </w:tcPr>
          <w:p w14:paraId="0FF6197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F3BF9A4" w14:textId="454951A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AE4FBB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D9A88E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EEA65B2" w14:textId="77777777" w:rsidTr="004838CB">
        <w:trPr>
          <w:trHeight w:val="270"/>
        </w:trPr>
        <w:tc>
          <w:tcPr>
            <w:tcW w:w="6699" w:type="dxa"/>
            <w:shd w:val="clear" w:color="auto" w:fill="BDE9FF"/>
          </w:tcPr>
          <w:p w14:paraId="057F1562" w14:textId="0B9519BC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Strained relationship with secondary caregivers</w:t>
            </w:r>
          </w:p>
        </w:tc>
        <w:tc>
          <w:tcPr>
            <w:tcW w:w="2231" w:type="dxa"/>
          </w:tcPr>
          <w:p w14:paraId="7763FBE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1C3F30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54F6E91" w14:textId="7208ED5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3351A9C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D0B9CFF" w14:textId="77777777" w:rsidTr="00E371C7">
        <w:trPr>
          <w:trHeight w:val="516"/>
        </w:trPr>
        <w:tc>
          <w:tcPr>
            <w:tcW w:w="6699" w:type="dxa"/>
            <w:shd w:val="clear" w:color="auto" w:fill="BDE9FF"/>
          </w:tcPr>
          <w:p w14:paraId="391C29BD" w14:textId="0B45099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Other family members and friends don’t help me move my patient and bring him to the hospital</w:t>
            </w:r>
          </w:p>
        </w:tc>
        <w:tc>
          <w:tcPr>
            <w:tcW w:w="2231" w:type="dxa"/>
          </w:tcPr>
          <w:p w14:paraId="087A0DE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D743361" w14:textId="28CD659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DE3EF9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C6C895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309E35D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3192B655" w14:textId="0E97536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do not feel the sympathy and support of my loved ones</w:t>
            </w:r>
          </w:p>
        </w:tc>
        <w:tc>
          <w:tcPr>
            <w:tcW w:w="2231" w:type="dxa"/>
          </w:tcPr>
          <w:p w14:paraId="6469B09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5A8AFA1" w14:textId="48AB422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366895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FB0480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728287E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7C89ED95" w14:textId="1C43761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want to assign taking care of my patient to another person.</w:t>
            </w:r>
          </w:p>
        </w:tc>
        <w:tc>
          <w:tcPr>
            <w:tcW w:w="2231" w:type="dxa"/>
          </w:tcPr>
          <w:p w14:paraId="526C6AE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44F2BC4" w14:textId="63172C2C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C4EC8F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58129A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AC660FA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5A81CD89" w14:textId="7B478D11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wish to leave the care of your family member to someone else</w:t>
            </w:r>
          </w:p>
        </w:tc>
        <w:tc>
          <w:tcPr>
            <w:tcW w:w="2231" w:type="dxa"/>
          </w:tcPr>
          <w:p w14:paraId="40B6F1C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565A7D9" w14:textId="47534D0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7E4F9C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64F789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61D21AE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77D5860A" w14:textId="0F0E4A8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family member does not seem to appreciate all I do for him/her</w:t>
            </w:r>
          </w:p>
        </w:tc>
        <w:tc>
          <w:tcPr>
            <w:tcW w:w="2231" w:type="dxa"/>
          </w:tcPr>
          <w:p w14:paraId="55842F1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B101A37" w14:textId="324D932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3CA900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D04A43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041930A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564D2C93" w14:textId="233EF92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family member doesn’t consider my feelings</w:t>
            </w:r>
          </w:p>
        </w:tc>
        <w:tc>
          <w:tcPr>
            <w:tcW w:w="2231" w:type="dxa"/>
          </w:tcPr>
          <w:p w14:paraId="69B3DBF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40A8765" w14:textId="249D350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2F9006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591AA5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6904E75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242E6982" w14:textId="0FAD6D8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don’t feel valued by others because of taking care of the patient</w:t>
            </w:r>
          </w:p>
        </w:tc>
        <w:tc>
          <w:tcPr>
            <w:tcW w:w="2231" w:type="dxa"/>
          </w:tcPr>
          <w:p w14:paraId="2392641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21775BE" w14:textId="0820157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90CBF4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9121A8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2671DB4" w14:textId="77777777" w:rsidTr="00E371C7">
        <w:trPr>
          <w:trHeight w:val="238"/>
        </w:trPr>
        <w:tc>
          <w:tcPr>
            <w:tcW w:w="6699" w:type="dxa"/>
            <w:shd w:val="clear" w:color="auto" w:fill="BDE9FF"/>
          </w:tcPr>
          <w:p w14:paraId="6191AB43" w14:textId="02FBC47C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t seems that others have inappropriate care expectations from me</w:t>
            </w:r>
          </w:p>
        </w:tc>
        <w:tc>
          <w:tcPr>
            <w:tcW w:w="2231" w:type="dxa"/>
          </w:tcPr>
          <w:p w14:paraId="2C6422F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89D968D" w14:textId="05682A0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0A563A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3EC117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DEC63FB" w14:textId="77777777" w:rsidTr="00E371C7">
        <w:trPr>
          <w:trHeight w:val="315"/>
        </w:trPr>
        <w:tc>
          <w:tcPr>
            <w:tcW w:w="6699" w:type="dxa"/>
            <w:shd w:val="clear" w:color="auto" w:fill="BDE9FF"/>
          </w:tcPr>
          <w:p w14:paraId="61A6015B" w14:textId="0B500C39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worried about others’ judgment about how my patient care works</w:t>
            </w:r>
          </w:p>
        </w:tc>
        <w:tc>
          <w:tcPr>
            <w:tcW w:w="2231" w:type="dxa"/>
          </w:tcPr>
          <w:p w14:paraId="388ED82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B080133" w14:textId="42DBA12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D22ECF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FE9F86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7ABE493" w14:textId="7F8EA3CE" w:rsidTr="00E371C7">
        <w:trPr>
          <w:trHeight w:val="289"/>
        </w:trPr>
        <w:tc>
          <w:tcPr>
            <w:tcW w:w="6699" w:type="dxa"/>
            <w:shd w:val="clear" w:color="auto" w:fill="BDE9FF"/>
          </w:tcPr>
          <w:p w14:paraId="08278FD5" w14:textId="0CA0FAD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eling overwhelmed by caregiving responsibilities</w:t>
            </w:r>
          </w:p>
        </w:tc>
        <w:tc>
          <w:tcPr>
            <w:tcW w:w="2231" w:type="dxa"/>
          </w:tcPr>
          <w:p w14:paraId="70C595CE" w14:textId="6F5BD20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710F168" w14:textId="5DAFF05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00A12A7" w14:textId="5D8D2A5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D7A4B69" w14:textId="0B9DF96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050F487E" w14:textId="77777777" w:rsidTr="00E371C7">
        <w:trPr>
          <w:trHeight w:val="289"/>
        </w:trPr>
        <w:tc>
          <w:tcPr>
            <w:tcW w:w="6699" w:type="dxa"/>
            <w:shd w:val="clear" w:color="auto" w:fill="BDE9FF"/>
          </w:tcPr>
          <w:p w14:paraId="2E5F2984" w14:textId="077B772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ar of not being able to continue caring for your family member</w:t>
            </w:r>
          </w:p>
        </w:tc>
        <w:tc>
          <w:tcPr>
            <w:tcW w:w="2231" w:type="dxa"/>
          </w:tcPr>
          <w:p w14:paraId="13C8879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F078A00" w14:textId="2697D7E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F45CE0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3FEE7C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8D5F7E3" w14:textId="0D5C672E" w:rsidTr="00E371C7">
        <w:trPr>
          <w:trHeight w:val="280"/>
        </w:trPr>
        <w:tc>
          <w:tcPr>
            <w:tcW w:w="6699" w:type="dxa"/>
            <w:shd w:val="clear" w:color="auto" w:fill="BDE9FF"/>
          </w:tcPr>
          <w:p w14:paraId="686C7E64" w14:textId="516CE97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Problems with childcare </w:t>
            </w:r>
          </w:p>
        </w:tc>
        <w:tc>
          <w:tcPr>
            <w:tcW w:w="2231" w:type="dxa"/>
          </w:tcPr>
          <w:p w14:paraId="2539BBDD" w14:textId="0862BBC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2E8D897" w14:textId="72CDA2D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9C9E16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0D8663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B6C7C2C" w14:textId="77777777" w:rsidTr="00E371C7">
        <w:trPr>
          <w:trHeight w:val="280"/>
        </w:trPr>
        <w:tc>
          <w:tcPr>
            <w:tcW w:w="6699" w:type="dxa"/>
            <w:shd w:val="clear" w:color="auto" w:fill="BDE9FF"/>
          </w:tcPr>
          <w:p w14:paraId="06FCBEBE" w14:textId="46948459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my patient has led to improper handling of other family members</w:t>
            </w:r>
          </w:p>
        </w:tc>
        <w:tc>
          <w:tcPr>
            <w:tcW w:w="2231" w:type="dxa"/>
          </w:tcPr>
          <w:p w14:paraId="292E3B7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DAD1AA6" w14:textId="00F7B5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4E4564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6CDD08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CE13B13" w14:textId="67FB3E60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5393AA3D" w14:textId="3E6F5ED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feel guilty that taking care of my patient prevents me from paying attention to the affairs of other members of my family</w:t>
            </w:r>
          </w:p>
        </w:tc>
        <w:tc>
          <w:tcPr>
            <w:tcW w:w="2231" w:type="dxa"/>
          </w:tcPr>
          <w:p w14:paraId="62F6B9C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E41FC68" w14:textId="5983728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47CF7F3" w14:textId="5A3E1EE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3940FAC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F5BFD2B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27906740" w14:textId="127086F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my patient has left me with no opportunity to take care of other matters of life, including education and work</w:t>
            </w:r>
          </w:p>
        </w:tc>
        <w:tc>
          <w:tcPr>
            <w:tcW w:w="2231" w:type="dxa"/>
          </w:tcPr>
          <w:p w14:paraId="69D5D68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B947999" w14:textId="01F6F12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A09BA0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232510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3C9AF92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4FCF38CE" w14:textId="75192DE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taking care of others</w:t>
            </w:r>
          </w:p>
        </w:tc>
        <w:tc>
          <w:tcPr>
            <w:tcW w:w="2231" w:type="dxa"/>
          </w:tcPr>
          <w:p w14:paraId="5BC31099" w14:textId="620361F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6560AEA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918F3D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D4E66C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C754567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51B99AAE" w14:textId="3AF3148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feel guilty when my patient’s condition worsens</w:t>
            </w:r>
          </w:p>
        </w:tc>
        <w:tc>
          <w:tcPr>
            <w:tcW w:w="2231" w:type="dxa"/>
          </w:tcPr>
          <w:p w14:paraId="586FEE0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90BAD87" w14:textId="1A67C64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00D013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DF4676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4487039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5575C644" w14:textId="20E5D359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criticize myself</w:t>
            </w:r>
          </w:p>
        </w:tc>
        <w:tc>
          <w:tcPr>
            <w:tcW w:w="2231" w:type="dxa"/>
          </w:tcPr>
          <w:p w14:paraId="2243F8E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4B11D86" w14:textId="4182ACE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9C6627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ABC3F5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48E6280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1D5AA852" w14:textId="729F545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Cs/>
                <w:color w:val="0099CC"/>
                <w:sz w:val="20"/>
                <w:szCs w:val="20"/>
                <w:lang w:val="en-US"/>
              </w:rPr>
              <w:t>I blame myself for what happened</w:t>
            </w:r>
          </w:p>
        </w:tc>
        <w:tc>
          <w:tcPr>
            <w:tcW w:w="2231" w:type="dxa"/>
          </w:tcPr>
          <w:p w14:paraId="39F81DB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E97E936" w14:textId="4D3005A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4DABB9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65C981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2099500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241DE19F" w14:textId="7874B9A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eling like you should do more for your family member</w:t>
            </w:r>
          </w:p>
        </w:tc>
        <w:tc>
          <w:tcPr>
            <w:tcW w:w="2231" w:type="dxa"/>
          </w:tcPr>
          <w:p w14:paraId="29656642" w14:textId="376FF98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210AF1F" w14:textId="3103367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51AF42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61474D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59E42A2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40C691DE" w14:textId="634DB511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eling like you could do a better job caring for your family member</w:t>
            </w:r>
          </w:p>
        </w:tc>
        <w:tc>
          <w:tcPr>
            <w:tcW w:w="2231" w:type="dxa"/>
          </w:tcPr>
          <w:p w14:paraId="1CD6B90F" w14:textId="7B658172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4862BE5" w14:textId="372849B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A4ED9E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E0ACB3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BE89645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0CC0C80A" w14:textId="69BE742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lastRenderedPageBreak/>
              <w:t>Sometimes I say things to family member that wish I had never said</w:t>
            </w:r>
          </w:p>
        </w:tc>
        <w:tc>
          <w:tcPr>
            <w:tcW w:w="2231" w:type="dxa"/>
          </w:tcPr>
          <w:p w14:paraId="5AC6F0C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D0F4D79" w14:textId="4A7C240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F1BCC4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877EDC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D6B28EC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7A63BA1A" w14:textId="31A151E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afraid that the way I take care of my patient harms him/her</w:t>
            </w:r>
          </w:p>
        </w:tc>
        <w:tc>
          <w:tcPr>
            <w:tcW w:w="2231" w:type="dxa"/>
          </w:tcPr>
          <w:p w14:paraId="5EE780F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24A5D03" w14:textId="0918133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9DF368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33B850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06DA407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77541AEC" w14:textId="14D1069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s a result of the dialysis patient care, I feel the house is psychologically disturbing</w:t>
            </w:r>
          </w:p>
        </w:tc>
        <w:tc>
          <w:tcPr>
            <w:tcW w:w="2231" w:type="dxa"/>
          </w:tcPr>
          <w:p w14:paraId="7099BFC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55E17DE" w14:textId="7E0ABC2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5C687E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C57694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6FED974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49918D40" w14:textId="535A384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taking care of yourself</w:t>
            </w:r>
          </w:p>
        </w:tc>
        <w:tc>
          <w:tcPr>
            <w:tcW w:w="2231" w:type="dxa"/>
          </w:tcPr>
          <w:p w14:paraId="6FE4A97D" w14:textId="472D9C3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247071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9E6C4F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51EC42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F9281DD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49E901FE" w14:textId="3BCF9C9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Not having enough time for yourself</w:t>
            </w:r>
          </w:p>
        </w:tc>
        <w:tc>
          <w:tcPr>
            <w:tcW w:w="2231" w:type="dxa"/>
          </w:tcPr>
          <w:p w14:paraId="0AFE58B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A9E76D0" w14:textId="26B70AD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C40FFF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4A7E6D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88C5427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6D0C0343" w14:textId="7509A36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my patient has overshadowed my life</w:t>
            </w:r>
          </w:p>
        </w:tc>
        <w:tc>
          <w:tcPr>
            <w:tcW w:w="2231" w:type="dxa"/>
          </w:tcPr>
          <w:p w14:paraId="00E60B1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4434A0B" w14:textId="2B31FFD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47C4AA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F49F3E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F9A68E6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7FEE2E5C" w14:textId="63AA0DD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my patient has made me give up my fun and work</w:t>
            </w:r>
          </w:p>
        </w:tc>
        <w:tc>
          <w:tcPr>
            <w:tcW w:w="2231" w:type="dxa"/>
          </w:tcPr>
          <w:p w14:paraId="6F758E6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BE43553" w14:textId="15ADEEF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CDE5E0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9CA518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433AE43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5E3FFB42" w14:textId="433870D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ue to the multiplicity of tasks, I have a conflict in deciding between the role of care and doing other important things in life</w:t>
            </w:r>
          </w:p>
        </w:tc>
        <w:tc>
          <w:tcPr>
            <w:tcW w:w="2231" w:type="dxa"/>
          </w:tcPr>
          <w:p w14:paraId="5796F36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504D437" w14:textId="49755DB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54E305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3A1B58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8AFFE53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34EE4712" w14:textId="39DB5E2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eling like you’ve lost control over your life</w:t>
            </w:r>
          </w:p>
        </w:tc>
        <w:tc>
          <w:tcPr>
            <w:tcW w:w="2231" w:type="dxa"/>
          </w:tcPr>
          <w:p w14:paraId="34295D6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1EFEB91" w14:textId="2FB7CE6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C2CDC4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00BC8B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5E04621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3D821DFE" w14:textId="493133ED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not satisfied with my social relationships</w:t>
            </w:r>
          </w:p>
        </w:tc>
        <w:tc>
          <w:tcPr>
            <w:tcW w:w="2231" w:type="dxa"/>
          </w:tcPr>
          <w:p w14:paraId="43C57C6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A42612D" w14:textId="34E10E9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F96A21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0D4FC4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5A2AA7B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715F781E" w14:textId="6B38ABC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Dealing with the negative impacts of caregiving on </w:t>
            </w:r>
            <w:r w:rsidR="00421B2A" w:rsidRPr="00421B2A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personal, family, and social </w:t>
            </w:r>
            <w:r w:rsidR="00421B2A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goals</w:t>
            </w:r>
          </w:p>
        </w:tc>
        <w:tc>
          <w:tcPr>
            <w:tcW w:w="2231" w:type="dxa"/>
          </w:tcPr>
          <w:p w14:paraId="769008F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EB3CAB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27474C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8B07C6F" w14:textId="79112E1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7661DCDB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18E7930E" w14:textId="54712B8D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Excessive hospital visits have disrupted other aspects of my life</w:t>
            </w:r>
          </w:p>
        </w:tc>
        <w:tc>
          <w:tcPr>
            <w:tcW w:w="2231" w:type="dxa"/>
          </w:tcPr>
          <w:p w14:paraId="0701436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68288B3" w14:textId="752EB40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8C3182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F82D4A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20C8817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06E8DEE0" w14:textId="19C654F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atient care has made me forget my interests and preferences</w:t>
            </w:r>
          </w:p>
        </w:tc>
        <w:tc>
          <w:tcPr>
            <w:tcW w:w="2231" w:type="dxa"/>
          </w:tcPr>
          <w:p w14:paraId="2EBAF09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4ADD4E8" w14:textId="724AF24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BCDBD9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EF0417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BB4064" w14:paraId="0B7A4065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31F35BD1" w14:textId="68B616A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don’t hold a favorable view towards life because of taking care of a dialysis patient</w:t>
            </w:r>
          </w:p>
        </w:tc>
        <w:tc>
          <w:tcPr>
            <w:tcW w:w="2231" w:type="dxa"/>
          </w:tcPr>
          <w:p w14:paraId="60162C1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DA5DC3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EFE523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DA419B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7D93B97" w14:textId="77777777" w:rsidTr="00E371C7">
        <w:trPr>
          <w:trHeight w:val="283"/>
        </w:trPr>
        <w:tc>
          <w:tcPr>
            <w:tcW w:w="6699" w:type="dxa"/>
            <w:shd w:val="clear" w:color="auto" w:fill="BDE9FF"/>
          </w:tcPr>
          <w:p w14:paraId="0EB41F61" w14:textId="1B1AF99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can’t do all the things I used to do</w:t>
            </w:r>
          </w:p>
        </w:tc>
        <w:tc>
          <w:tcPr>
            <w:tcW w:w="2231" w:type="dxa"/>
          </w:tcPr>
          <w:p w14:paraId="2F24736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46CF65D" w14:textId="15D5BFB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334187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09C50E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F1DBE82" w14:textId="026A8889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19EC08E" w14:textId="52290521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Uncertainty about what to do for your family member</w:t>
            </w:r>
          </w:p>
        </w:tc>
        <w:tc>
          <w:tcPr>
            <w:tcW w:w="2231" w:type="dxa"/>
            <w:shd w:val="clear" w:color="auto" w:fill="auto"/>
          </w:tcPr>
          <w:p w14:paraId="75C8E9A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324DCB2C" w14:textId="06E40CB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6D782AA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60A2AE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7F6EDA9" w14:textId="77777777" w:rsidTr="00E371C7">
        <w:trPr>
          <w:trHeight w:val="532"/>
        </w:trPr>
        <w:tc>
          <w:tcPr>
            <w:tcW w:w="6699" w:type="dxa"/>
            <w:shd w:val="clear" w:color="auto" w:fill="BDE9FF"/>
          </w:tcPr>
          <w:p w14:paraId="6F7A068C" w14:textId="5C8CE5F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9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Not knowing how to deal with the negative feelings (e.g., </w:t>
            </w:r>
            <w:r w:rsidR="00721851"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istress</w:t>
            </w:r>
            <w:r w:rsidR="00721851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,</w:t>
            </w:r>
            <w:r w:rsidR="00721851"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 </w:t>
            </w: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nger, thoughts on withdrawing from treatment) of the person on dialysis</w:t>
            </w:r>
          </w:p>
        </w:tc>
        <w:tc>
          <w:tcPr>
            <w:tcW w:w="2231" w:type="dxa"/>
          </w:tcPr>
          <w:p w14:paraId="375A1E4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7482F2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746EA0D" w14:textId="41F4F60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068DD59C" w14:textId="6D8FE39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5276947E" w14:textId="5E08E5B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4C9F6C3" w14:textId="6B4E200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ifficulty dealing with your family member resistance to fluid</w:t>
            </w:r>
            <w:r w:rsidR="00A049EE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 and dietary </w:t>
            </w: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restrictions</w:t>
            </w:r>
          </w:p>
        </w:tc>
        <w:tc>
          <w:tcPr>
            <w:tcW w:w="2231" w:type="dxa"/>
          </w:tcPr>
          <w:p w14:paraId="365019D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30C78A0" w14:textId="6B9460B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07C472C" w14:textId="0332898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</w:tcPr>
          <w:p w14:paraId="1AC353E7" w14:textId="62006F1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1E658A2B" w14:textId="758F4D95" w:rsidTr="00E371C7">
        <w:trPr>
          <w:trHeight w:val="516"/>
        </w:trPr>
        <w:tc>
          <w:tcPr>
            <w:tcW w:w="6699" w:type="dxa"/>
            <w:shd w:val="clear" w:color="auto" w:fill="BDE9FF"/>
          </w:tcPr>
          <w:p w14:paraId="62E94B4D" w14:textId="78F7958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27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ifficulty dealing with your family member resistance to adherence to hemodialysis sessions</w:t>
            </w:r>
          </w:p>
        </w:tc>
        <w:tc>
          <w:tcPr>
            <w:tcW w:w="2231" w:type="dxa"/>
            <w:shd w:val="clear" w:color="auto" w:fill="auto"/>
          </w:tcPr>
          <w:p w14:paraId="2AFAA97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6D44ABB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shd w:val="clear" w:color="auto" w:fill="auto"/>
          </w:tcPr>
          <w:p w14:paraId="7E7CC274" w14:textId="4D3048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36" w:type="dxa"/>
            <w:shd w:val="clear" w:color="auto" w:fill="auto"/>
          </w:tcPr>
          <w:p w14:paraId="133CCBDD" w14:textId="5058D0C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71DF4FF1" w14:textId="3013794C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B2A6EB1" w14:textId="7E8F366B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Worry or anxiety </w:t>
            </w:r>
          </w:p>
        </w:tc>
        <w:tc>
          <w:tcPr>
            <w:tcW w:w="2231" w:type="dxa"/>
            <w:shd w:val="clear" w:color="auto" w:fill="auto"/>
          </w:tcPr>
          <w:p w14:paraId="01B220B9" w14:textId="1E6FAAB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  <w:shd w:val="clear" w:color="auto" w:fill="auto"/>
          </w:tcPr>
          <w:p w14:paraId="15E54C67" w14:textId="25C72D9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18B0C591" w14:textId="0A68DEE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5097FD5A" w14:textId="0539832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2A76825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41414CF" w14:textId="64CC3BF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Having a sense of strain</w:t>
            </w:r>
          </w:p>
        </w:tc>
        <w:tc>
          <w:tcPr>
            <w:tcW w:w="2231" w:type="dxa"/>
            <w:shd w:val="clear" w:color="auto" w:fill="auto"/>
          </w:tcPr>
          <w:p w14:paraId="116F070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6B6CF8AC" w14:textId="0A25494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4E8CBE9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08798F0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7D8A8CD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07E293C" w14:textId="16E5DBB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mind is always engaged with my patient’s illness</w:t>
            </w:r>
          </w:p>
        </w:tc>
        <w:tc>
          <w:tcPr>
            <w:tcW w:w="2231" w:type="dxa"/>
            <w:shd w:val="clear" w:color="auto" w:fill="auto"/>
          </w:tcPr>
          <w:p w14:paraId="03008EC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47725A09" w14:textId="3B6FBB4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08F4E64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3632ABE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2C34292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DD0A2A0" w14:textId="0B2A420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’m worried about trying to leave my patient alone for a moment</w:t>
            </w:r>
          </w:p>
        </w:tc>
        <w:tc>
          <w:tcPr>
            <w:tcW w:w="2231" w:type="dxa"/>
            <w:shd w:val="clear" w:color="auto" w:fill="auto"/>
          </w:tcPr>
          <w:p w14:paraId="47FBD26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22C2AFA1" w14:textId="6DB181BC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21D8658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05BC45D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29BD157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0900C04" w14:textId="652DA00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feel being ignored</w:t>
            </w:r>
          </w:p>
        </w:tc>
        <w:tc>
          <w:tcPr>
            <w:tcW w:w="2231" w:type="dxa"/>
            <w:shd w:val="clear" w:color="auto" w:fill="auto"/>
          </w:tcPr>
          <w:p w14:paraId="1129E31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0EF91FC7" w14:textId="09B758E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0644E0E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1B74959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00883B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79E8886" w14:textId="5AADE47B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level of distress has increased</w:t>
            </w:r>
          </w:p>
        </w:tc>
        <w:tc>
          <w:tcPr>
            <w:tcW w:w="2231" w:type="dxa"/>
            <w:shd w:val="clear" w:color="auto" w:fill="auto"/>
          </w:tcPr>
          <w:p w14:paraId="57E8476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0507581E" w14:textId="5C2339D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05CC1E6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02B68B3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697EF8D" w14:textId="150A58CF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F0AC01F" w14:textId="4A4DFD5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epression or sadness</w:t>
            </w:r>
          </w:p>
        </w:tc>
        <w:tc>
          <w:tcPr>
            <w:tcW w:w="2231" w:type="dxa"/>
          </w:tcPr>
          <w:p w14:paraId="2E4B3368" w14:textId="491DA1D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7A792A91" w14:textId="2260E4A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562FD8E" w14:textId="631705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1A5F44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5A333F4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4AE0B49" w14:textId="3B72C57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stantly watching my patient’s condition makes me sad</w:t>
            </w:r>
          </w:p>
        </w:tc>
        <w:tc>
          <w:tcPr>
            <w:tcW w:w="2231" w:type="dxa"/>
          </w:tcPr>
          <w:p w14:paraId="23F394B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29BDB02" w14:textId="3D0DA5B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02DC8F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783CBD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4256F2C" w14:textId="490ABC0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DCDC5D2" w14:textId="205E601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do not try to look at my problems from a positive perspective</w:t>
            </w:r>
          </w:p>
        </w:tc>
        <w:tc>
          <w:tcPr>
            <w:tcW w:w="2231" w:type="dxa"/>
          </w:tcPr>
          <w:p w14:paraId="15D63842" w14:textId="46F707E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A2ADBB6" w14:textId="7B2745C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93BA776" w14:textId="00EE09B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0944B9C" w14:textId="263601C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E95F539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BA3BAAA" w14:textId="5F98019B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lastRenderedPageBreak/>
              <w:t>I do not think about the good things that have happened in my life</w:t>
            </w:r>
          </w:p>
        </w:tc>
        <w:tc>
          <w:tcPr>
            <w:tcW w:w="2231" w:type="dxa"/>
          </w:tcPr>
          <w:p w14:paraId="433CC38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D250B1A" w14:textId="2CAD2D4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12792C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635B35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2D1A250" w14:textId="0760A3FA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2A3138B" w14:textId="7A2BE58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Loss of interest or enjoyment </w:t>
            </w:r>
          </w:p>
        </w:tc>
        <w:tc>
          <w:tcPr>
            <w:tcW w:w="2231" w:type="dxa"/>
          </w:tcPr>
          <w:p w14:paraId="35318560" w14:textId="0ECEC4A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47D6917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0D9730B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C339B1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25CD5D5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B41E841" w14:textId="4B10C70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suffer from my patients’ suffering imposed by illness and dialysis</w:t>
            </w:r>
          </w:p>
        </w:tc>
        <w:tc>
          <w:tcPr>
            <w:tcW w:w="2231" w:type="dxa"/>
          </w:tcPr>
          <w:p w14:paraId="6A77DA0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2F54021" w14:textId="33C7C15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5A9DAD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03CAA4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0FBC5E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B2FB773" w14:textId="4CBD8A48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39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experience overwhelming stress in caring for my patient</w:t>
            </w:r>
          </w:p>
        </w:tc>
        <w:tc>
          <w:tcPr>
            <w:tcW w:w="2231" w:type="dxa"/>
          </w:tcPr>
          <w:p w14:paraId="109D7A8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471D53A" w14:textId="1E6ED41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E0DB92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F8612E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E0818A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F0203E6" w14:textId="264F0DF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39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feel that my patient is too dependent on me</w:t>
            </w:r>
          </w:p>
        </w:tc>
        <w:tc>
          <w:tcPr>
            <w:tcW w:w="2231" w:type="dxa"/>
          </w:tcPr>
          <w:p w14:paraId="2B5C4E7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F3B291D" w14:textId="38610D3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BA4F70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2A4C76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7CA3549" w14:textId="7423CE08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8A8E569" w14:textId="3BDE7871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aregiving has negatively impacted privacy</w:t>
            </w:r>
          </w:p>
        </w:tc>
        <w:tc>
          <w:tcPr>
            <w:tcW w:w="2231" w:type="dxa"/>
            <w:shd w:val="clear" w:color="auto" w:fill="auto"/>
          </w:tcPr>
          <w:p w14:paraId="77FACB1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0275E46F" w14:textId="4306D3D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FC93064" w14:textId="3FADC97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45263C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CDE4CF8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BC50F0B" w14:textId="277B6B4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in your relationship with your spouse or partner</w:t>
            </w:r>
          </w:p>
        </w:tc>
        <w:tc>
          <w:tcPr>
            <w:tcW w:w="2231" w:type="dxa"/>
            <w:shd w:val="clear" w:color="auto" w:fill="auto"/>
          </w:tcPr>
          <w:p w14:paraId="71DED3E3" w14:textId="44CE36C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  <w:shd w:val="clear" w:color="auto" w:fill="auto"/>
          </w:tcPr>
          <w:p w14:paraId="0C73A2D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B3A602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986A5E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F2E01A1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73B76BA" w14:textId="3617BFB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in your relationship with your children</w:t>
            </w:r>
          </w:p>
        </w:tc>
        <w:tc>
          <w:tcPr>
            <w:tcW w:w="2231" w:type="dxa"/>
            <w:shd w:val="clear" w:color="auto" w:fill="auto"/>
          </w:tcPr>
          <w:p w14:paraId="5F466CA0" w14:textId="48239AE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  <w:shd w:val="clear" w:color="auto" w:fill="auto"/>
          </w:tcPr>
          <w:p w14:paraId="2BC212A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F52C3B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52C54D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7681FF5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301894F" w14:textId="18F9DF8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in your relationship with your family members</w:t>
            </w:r>
          </w:p>
        </w:tc>
        <w:tc>
          <w:tcPr>
            <w:tcW w:w="2231" w:type="dxa"/>
            <w:shd w:val="clear" w:color="auto" w:fill="auto"/>
          </w:tcPr>
          <w:p w14:paraId="0CFD5878" w14:textId="450097C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  <w:shd w:val="clear" w:color="auto" w:fill="auto"/>
          </w:tcPr>
          <w:p w14:paraId="6E37B2F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9DA3AA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408C8B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8F1A83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175AA9F" w14:textId="51125F3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1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mentally feel tired because of dialysis patient care</w:t>
            </w:r>
          </w:p>
        </w:tc>
        <w:tc>
          <w:tcPr>
            <w:tcW w:w="2231" w:type="dxa"/>
            <w:shd w:val="clear" w:color="auto" w:fill="auto"/>
          </w:tcPr>
          <w:p w14:paraId="6A1F431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shd w:val="clear" w:color="auto" w:fill="auto"/>
          </w:tcPr>
          <w:p w14:paraId="4C5DC570" w14:textId="0467C5A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  <w:shd w:val="clear" w:color="auto" w:fill="auto"/>
          </w:tcPr>
          <w:p w14:paraId="446C2BB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04D6A12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891BCE4" w14:textId="59028342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48A155B" w14:textId="1306CEC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151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231" w:type="dxa"/>
            <w:shd w:val="clear" w:color="auto" w:fill="auto"/>
          </w:tcPr>
          <w:p w14:paraId="4061ED0B" w14:textId="215720B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  <w:shd w:val="clear" w:color="auto" w:fill="auto"/>
          </w:tcPr>
          <w:p w14:paraId="07CFA68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shd w:val="clear" w:color="auto" w:fill="auto"/>
          </w:tcPr>
          <w:p w14:paraId="443523B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shd w:val="clear" w:color="auto" w:fill="auto"/>
          </w:tcPr>
          <w:p w14:paraId="45A93CE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0F12AC3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6CD60B5" w14:textId="1C61F91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health has worsened</w:t>
            </w:r>
          </w:p>
        </w:tc>
        <w:tc>
          <w:tcPr>
            <w:tcW w:w="2231" w:type="dxa"/>
          </w:tcPr>
          <w:p w14:paraId="6003C10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B109850" w14:textId="759CA942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6AFF11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6C0790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993BBD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08DFD2F" w14:textId="5DC8B91C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the patient has made me downgrade my health</w:t>
            </w:r>
          </w:p>
        </w:tc>
        <w:tc>
          <w:tcPr>
            <w:tcW w:w="2231" w:type="dxa"/>
          </w:tcPr>
          <w:p w14:paraId="6236AD6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6A6D3CE" w14:textId="4A07E1B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918828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C53E56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0CA1A45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E28AAB2" w14:textId="182AAC8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Lower motivation when fatigued</w:t>
            </w:r>
          </w:p>
        </w:tc>
        <w:tc>
          <w:tcPr>
            <w:tcW w:w="2231" w:type="dxa"/>
          </w:tcPr>
          <w:p w14:paraId="6929488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FCF4E88" w14:textId="1762C5F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F04B72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2F36E3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0837B6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5828DD4" w14:textId="6C780E1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atigue interferes with physical functioning</w:t>
            </w:r>
          </w:p>
        </w:tc>
        <w:tc>
          <w:tcPr>
            <w:tcW w:w="2231" w:type="dxa"/>
          </w:tcPr>
          <w:p w14:paraId="7C87C2D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F4BE270" w14:textId="35A7A35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D3AE59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78691E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97BB497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F21A011" w14:textId="0FD43D9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atigue causes problems</w:t>
            </w:r>
          </w:p>
        </w:tc>
        <w:tc>
          <w:tcPr>
            <w:tcW w:w="2231" w:type="dxa"/>
          </w:tcPr>
          <w:p w14:paraId="5806915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F037E92" w14:textId="24DC317C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41B5C1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8A8A8E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5911E1B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9CBBB08" w14:textId="155D5AC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atigue interferes with carrying out certain duties and responsibilities (such as caregiving tasks)</w:t>
            </w:r>
          </w:p>
        </w:tc>
        <w:tc>
          <w:tcPr>
            <w:tcW w:w="2231" w:type="dxa"/>
          </w:tcPr>
          <w:p w14:paraId="67D2E1E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030ECAE" w14:textId="2E632C8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FF4849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28E486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C7DA62E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B3CD89C" w14:textId="2AF8AC08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atigue interferes with work, family, or social life</w:t>
            </w:r>
          </w:p>
        </w:tc>
        <w:tc>
          <w:tcPr>
            <w:tcW w:w="2231" w:type="dxa"/>
          </w:tcPr>
          <w:p w14:paraId="484EBA9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F598F4C" w14:textId="2DAFFFA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9DB18E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557E60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A652EE5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6BE5FF5" w14:textId="25984161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ealing with the patient’s frustration with his illness leads to mental fatigue in me</w:t>
            </w:r>
          </w:p>
        </w:tc>
        <w:tc>
          <w:tcPr>
            <w:tcW w:w="2231" w:type="dxa"/>
          </w:tcPr>
          <w:p w14:paraId="30741FD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1F60272" w14:textId="740E2D6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5C8C7F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2AC7F5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F41FB98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82DE9FE" w14:textId="0D867DCD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aking care of my patient and multiple tasks has caused me a lot of stress and fatigue</w:t>
            </w:r>
          </w:p>
        </w:tc>
        <w:tc>
          <w:tcPr>
            <w:tcW w:w="2231" w:type="dxa"/>
          </w:tcPr>
          <w:p w14:paraId="447698E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4D5AC45" w14:textId="13DE7C2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43E835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D40B9B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3D59D6B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77F3948" w14:textId="1063D7D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he lack of welfare facilities in the hospital makes me tired</w:t>
            </w:r>
          </w:p>
        </w:tc>
        <w:tc>
          <w:tcPr>
            <w:tcW w:w="2231" w:type="dxa"/>
          </w:tcPr>
          <w:p w14:paraId="56C54B8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9EE9796" w14:textId="594CB53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13A3BC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213CC1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449F7AA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B5CF7DF" w14:textId="27F48362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I feel tired and frustrated as I </w:t>
            </w:r>
            <w:proofErr w:type="gramStart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have to</w:t>
            </w:r>
            <w:proofErr w:type="gramEnd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 go to the hospital so many times</w:t>
            </w:r>
          </w:p>
        </w:tc>
        <w:tc>
          <w:tcPr>
            <w:tcW w:w="2231" w:type="dxa"/>
          </w:tcPr>
          <w:p w14:paraId="789DF29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E7056C2" w14:textId="10F2C63C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6BD2A7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212F6D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182BA6B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7A35134" w14:textId="05C92F2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often feel physically exhausted</w:t>
            </w:r>
          </w:p>
        </w:tc>
        <w:tc>
          <w:tcPr>
            <w:tcW w:w="2231" w:type="dxa"/>
          </w:tcPr>
          <w:p w14:paraId="1F6EE0A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BAD3950" w14:textId="20A74C3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F7C995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A12779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17FDB67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DDA4AAC" w14:textId="1FCBACFB" w:rsidR="004838CB" w:rsidRPr="004838CB" w:rsidRDefault="001E60C0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eling frustrated and/or hopeless about the disease/treatments of the cared-for person</w:t>
            </w:r>
          </w:p>
        </w:tc>
        <w:tc>
          <w:tcPr>
            <w:tcW w:w="2231" w:type="dxa"/>
          </w:tcPr>
          <w:p w14:paraId="7A6F6D3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FBCE04C" w14:textId="1D4E3E5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BF581E0" w14:textId="3D7AD19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484460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11676F7" w14:textId="4C6090C8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AC60C0A" w14:textId="58F14634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ar of not having enough money to care for your family member</w:t>
            </w:r>
          </w:p>
        </w:tc>
        <w:tc>
          <w:tcPr>
            <w:tcW w:w="2231" w:type="dxa"/>
          </w:tcPr>
          <w:p w14:paraId="72B854A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AC8BE63" w14:textId="390AE9C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23CC53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06796F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7109AE3" w14:textId="702F6822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40C31B4" w14:textId="17FB3968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finances</w:t>
            </w:r>
          </w:p>
        </w:tc>
        <w:tc>
          <w:tcPr>
            <w:tcW w:w="2231" w:type="dxa"/>
          </w:tcPr>
          <w:p w14:paraId="52DB9F68" w14:textId="33CC80D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4E7F2A8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7F8F5D6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9FF028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C74215F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BC69D00" w14:textId="05F9875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53"/>
              </w:tabs>
              <w:ind w:left="323" w:hanging="284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have financial concerns about medicine, dialysis, and living expenses</w:t>
            </w:r>
          </w:p>
        </w:tc>
        <w:tc>
          <w:tcPr>
            <w:tcW w:w="2231" w:type="dxa"/>
          </w:tcPr>
          <w:p w14:paraId="0D82100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1AD75F1" w14:textId="1F1B756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6928E7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F715FD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DBD27FB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C5FA759" w14:textId="4AAE088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Not having enough food</w:t>
            </w:r>
          </w:p>
        </w:tc>
        <w:tc>
          <w:tcPr>
            <w:tcW w:w="2231" w:type="dxa"/>
          </w:tcPr>
          <w:p w14:paraId="3CA3E237" w14:textId="1189C4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762A2C7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AFA002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3E4569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912DB58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38B8B6C" w14:textId="7C26683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worried about my financial status</w:t>
            </w:r>
          </w:p>
        </w:tc>
        <w:tc>
          <w:tcPr>
            <w:tcW w:w="2231" w:type="dxa"/>
          </w:tcPr>
          <w:p w14:paraId="2B70992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9B07517" w14:textId="5C34E6F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188B9D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54F2A3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595085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2EFA3EB" w14:textId="4DA0B56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inances related to treatment are a source of stress</w:t>
            </w:r>
          </w:p>
        </w:tc>
        <w:tc>
          <w:tcPr>
            <w:tcW w:w="2231" w:type="dxa"/>
          </w:tcPr>
          <w:p w14:paraId="6E705FC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81888B3" w14:textId="295AF89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04128A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EC1382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E582528" w14:textId="4BA4AC29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80A06D6" w14:textId="3674DDC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</w:rPr>
            </w:pPr>
            <w:proofErr w:type="spellStart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</w:rPr>
              <w:t>Problems</w:t>
            </w:r>
            <w:proofErr w:type="spellEnd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</w:rPr>
              <w:t xml:space="preserve"> with </w:t>
            </w:r>
            <w:proofErr w:type="spellStart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</w:rPr>
              <w:t>insurance</w:t>
            </w:r>
            <w:proofErr w:type="spellEnd"/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</w:rPr>
              <w:t xml:space="preserve"> </w:t>
            </w:r>
          </w:p>
        </w:tc>
        <w:tc>
          <w:tcPr>
            <w:tcW w:w="2231" w:type="dxa"/>
          </w:tcPr>
          <w:p w14:paraId="13B527BF" w14:textId="5856376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27C2825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C0FD13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5D959D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FCE15BD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3AA4FC7" w14:textId="2B03A8AB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lastRenderedPageBreak/>
              <w:t>The costs of the patient’s regular travel to the hospital are not covered by insurance</w:t>
            </w:r>
          </w:p>
        </w:tc>
        <w:tc>
          <w:tcPr>
            <w:tcW w:w="2231" w:type="dxa"/>
          </w:tcPr>
          <w:p w14:paraId="67C37E7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1D6F70A" w14:textId="466A840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ED01EB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13805E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B4FAC67" w14:textId="0D9FF4C2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7160170" w14:textId="66B6F32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aring the future regarding your family member’s health condition</w:t>
            </w:r>
          </w:p>
        </w:tc>
        <w:tc>
          <w:tcPr>
            <w:tcW w:w="2231" w:type="dxa"/>
          </w:tcPr>
          <w:p w14:paraId="7BD1436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2420991" w14:textId="62CD5F63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A75DE63" w14:textId="66E570E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6E14638" w14:textId="12F61A1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5DBCB26F" w14:textId="77777777" w:rsidTr="00E371C7">
        <w:trPr>
          <w:trHeight w:val="516"/>
        </w:trPr>
        <w:tc>
          <w:tcPr>
            <w:tcW w:w="6699" w:type="dxa"/>
            <w:shd w:val="clear" w:color="auto" w:fill="BDE9FF"/>
          </w:tcPr>
          <w:p w14:paraId="486D0904" w14:textId="2126C7F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Difficulties in </w:t>
            </w:r>
            <w:r w:rsidR="009E3DD9" w:rsidRPr="009E3DD9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dealing </w:t>
            </w:r>
            <w:r w:rsidR="0023400D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with </w:t>
            </w: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the progressive </w:t>
            </w:r>
            <w:r w:rsidR="0023400D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ecline</w:t>
            </w: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 xml:space="preserve"> of the physical and cognitive function of the person being cared for</w:t>
            </w:r>
          </w:p>
        </w:tc>
        <w:tc>
          <w:tcPr>
            <w:tcW w:w="2231" w:type="dxa"/>
          </w:tcPr>
          <w:p w14:paraId="19FFB52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1D52C5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6A133F5A" w14:textId="0B38563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F72448C" w14:textId="0B4FE8B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66DFF4F1" w14:textId="77777777" w:rsidTr="00192CD7">
        <w:trPr>
          <w:trHeight w:val="180"/>
        </w:trPr>
        <w:tc>
          <w:tcPr>
            <w:tcW w:w="6699" w:type="dxa"/>
            <w:shd w:val="clear" w:color="auto" w:fill="BDE9FF"/>
          </w:tcPr>
          <w:p w14:paraId="49A58169" w14:textId="7A8490C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23"/>
                <w:tab w:val="left" w:pos="426"/>
                <w:tab w:val="left" w:pos="453"/>
              </w:tabs>
              <w:ind w:left="323" w:hanging="323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afraid of the indefinite future I have for the patient care</w:t>
            </w:r>
          </w:p>
        </w:tc>
        <w:tc>
          <w:tcPr>
            <w:tcW w:w="2231" w:type="dxa"/>
          </w:tcPr>
          <w:p w14:paraId="6D62789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5B99584" w14:textId="346403F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BA9E69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000B9A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83A58E0" w14:textId="77777777" w:rsidTr="00E371C7">
        <w:trPr>
          <w:trHeight w:val="200"/>
        </w:trPr>
        <w:tc>
          <w:tcPr>
            <w:tcW w:w="6699" w:type="dxa"/>
            <w:shd w:val="clear" w:color="auto" w:fill="BDE9FF"/>
          </w:tcPr>
          <w:p w14:paraId="1B882ADD" w14:textId="4AB45C2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afraid that my patient’s condition is getting worse</w:t>
            </w:r>
          </w:p>
        </w:tc>
        <w:tc>
          <w:tcPr>
            <w:tcW w:w="2231" w:type="dxa"/>
          </w:tcPr>
          <w:p w14:paraId="51E1294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5F8EC65" w14:textId="4B3ADE2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991BE9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749E09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F3D43CE" w14:textId="77777777" w:rsidTr="00E371C7">
        <w:trPr>
          <w:trHeight w:val="200"/>
        </w:trPr>
        <w:tc>
          <w:tcPr>
            <w:tcW w:w="6699" w:type="dxa"/>
            <w:shd w:val="clear" w:color="auto" w:fill="BDE9FF"/>
          </w:tcPr>
          <w:p w14:paraId="46497B0E" w14:textId="3AF8136C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have many questions about my patient’s future condition</w:t>
            </w:r>
          </w:p>
        </w:tc>
        <w:tc>
          <w:tcPr>
            <w:tcW w:w="2231" w:type="dxa"/>
          </w:tcPr>
          <w:p w14:paraId="0C029C0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B27BCFC" w14:textId="5A0DF4C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E89FB9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E85CD3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BB4064" w14:paraId="5FE3514D" w14:textId="77777777" w:rsidTr="00E371C7">
        <w:trPr>
          <w:trHeight w:val="88"/>
        </w:trPr>
        <w:tc>
          <w:tcPr>
            <w:tcW w:w="6699" w:type="dxa"/>
            <w:shd w:val="clear" w:color="auto" w:fill="BDE9FF"/>
          </w:tcPr>
          <w:p w14:paraId="7C5F1C2F" w14:textId="60EFFB4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  <w:tab w:val="left" w:pos="172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worried about the future status of my patient</w:t>
            </w:r>
          </w:p>
        </w:tc>
        <w:tc>
          <w:tcPr>
            <w:tcW w:w="2231" w:type="dxa"/>
          </w:tcPr>
          <w:p w14:paraId="67C93BE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E0CA88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36A9E3B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E919E7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BD8ABB1" w14:textId="77777777" w:rsidTr="00E371C7">
        <w:trPr>
          <w:trHeight w:val="153"/>
        </w:trPr>
        <w:tc>
          <w:tcPr>
            <w:tcW w:w="6699" w:type="dxa"/>
            <w:shd w:val="clear" w:color="auto" w:fill="BDE9FF"/>
          </w:tcPr>
          <w:p w14:paraId="3202D563" w14:textId="3D9296E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  <w:tab w:val="left" w:pos="172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confused because I do not know what will happen to my patient</w:t>
            </w:r>
          </w:p>
        </w:tc>
        <w:tc>
          <w:tcPr>
            <w:tcW w:w="2231" w:type="dxa"/>
          </w:tcPr>
          <w:p w14:paraId="31C111A1" w14:textId="77777777" w:rsidR="004838CB" w:rsidRPr="004838CB" w:rsidRDefault="004838CB" w:rsidP="004838CB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6CE1F16" w14:textId="30444C4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3C8B616A" w14:textId="77777777" w:rsidR="004838CB" w:rsidRPr="004838CB" w:rsidRDefault="004838CB" w:rsidP="004838CB">
            <w:pPr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A24F1D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8EB56C2" w14:textId="62F9BCF8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43790FA" w14:textId="587CF27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  <w:tab w:val="left" w:pos="2505"/>
                <w:tab w:val="left" w:pos="3420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Loneliness</w:t>
            </w: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ab/>
            </w:r>
          </w:p>
        </w:tc>
        <w:tc>
          <w:tcPr>
            <w:tcW w:w="2231" w:type="dxa"/>
          </w:tcPr>
          <w:p w14:paraId="0BA6CF1A" w14:textId="48F50BB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22C19AAB" w14:textId="0D5EDF3D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78574F69" w14:textId="5D72946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88E5F50" w14:textId="5F6F306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838CB" w:rsidRPr="004838CB" w14:paraId="65E04605" w14:textId="44468322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31ABFBB" w14:textId="1CCECBD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feel lonely and helpless most of the time</w:t>
            </w:r>
          </w:p>
        </w:tc>
        <w:tc>
          <w:tcPr>
            <w:tcW w:w="2231" w:type="dxa"/>
          </w:tcPr>
          <w:p w14:paraId="043A2614" w14:textId="0F77DEF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45D38922" w14:textId="162FC0B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F40BC3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1813BC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C6AE86E" w14:textId="392D908E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5198424" w14:textId="6C439F7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your relationship with friends or coworkers</w:t>
            </w:r>
          </w:p>
        </w:tc>
        <w:tc>
          <w:tcPr>
            <w:tcW w:w="2231" w:type="dxa"/>
          </w:tcPr>
          <w:p w14:paraId="1EEF4594" w14:textId="5161B9F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5C4CF2D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0F0D052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18BD4AF" w14:textId="34A1BD9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5F19A1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140DFEF" w14:textId="13FE0A5D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rPr>
                <w:rFonts w:ascii="Times New Roman" w:hAnsi="Times New Roman" w:cs="Times New Roman"/>
                <w:bCs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bCs/>
                <w:color w:val="0099CC"/>
                <w:sz w:val="20"/>
                <w:szCs w:val="20"/>
                <w:lang w:val="en-US"/>
              </w:rPr>
              <w:t>At work, they don’t work with me to take care of my patient and bring him to the hospital</w:t>
            </w:r>
          </w:p>
        </w:tc>
        <w:tc>
          <w:tcPr>
            <w:tcW w:w="2231" w:type="dxa"/>
          </w:tcPr>
          <w:p w14:paraId="00DB828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02A6EED" w14:textId="13E04976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6EE285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98E06A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6F036F2" w14:textId="7F73B4C9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C63C044" w14:textId="47007C49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your family member’s healthcare team</w:t>
            </w:r>
          </w:p>
        </w:tc>
        <w:tc>
          <w:tcPr>
            <w:tcW w:w="2231" w:type="dxa"/>
          </w:tcPr>
          <w:p w14:paraId="79D3E344" w14:textId="2D2848A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50C29D7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5520B2E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27D2B3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ACB7939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0552B331" w14:textId="110E344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When I go to the doctor’s office, he does not guide me in a good mood and does not allocate appropriate time in how to take care of my patient</w:t>
            </w:r>
          </w:p>
        </w:tc>
        <w:tc>
          <w:tcPr>
            <w:tcW w:w="2231" w:type="dxa"/>
          </w:tcPr>
          <w:p w14:paraId="50B10EA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38D05AC" w14:textId="68F84A1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41F76D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620054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0C04512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8F0A94A" w14:textId="59F6EA46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  <w:tab w:val="left" w:pos="46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t the hospital, the nurses do not pay enough attention to my and my patient’s requests</w:t>
            </w:r>
          </w:p>
        </w:tc>
        <w:tc>
          <w:tcPr>
            <w:tcW w:w="2231" w:type="dxa"/>
          </w:tcPr>
          <w:p w14:paraId="539B492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751819C" w14:textId="35A0E43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CE5F27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C94CE2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11FA20F" w14:textId="5A114469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3DEF222" w14:textId="2B92DA5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323" w:hanging="323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tobacco use</w:t>
            </w:r>
          </w:p>
        </w:tc>
        <w:tc>
          <w:tcPr>
            <w:tcW w:w="2231" w:type="dxa"/>
          </w:tcPr>
          <w:p w14:paraId="2AFBEF26" w14:textId="67C396B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1E1254C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404A42A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BED13D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3FD967B" w14:textId="68A5757D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C7E78FB" w14:textId="256BF579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Problems with substance use</w:t>
            </w:r>
          </w:p>
        </w:tc>
        <w:tc>
          <w:tcPr>
            <w:tcW w:w="2231" w:type="dxa"/>
          </w:tcPr>
          <w:p w14:paraId="5AF40368" w14:textId="557A1EC2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5E339EE5" w14:textId="290F092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D63A98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36BA74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4987402" w14:textId="0037AF9E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5C19DD4" w14:textId="0E60BC7B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cerned about your sense of meaning or purpose</w:t>
            </w:r>
          </w:p>
        </w:tc>
        <w:tc>
          <w:tcPr>
            <w:tcW w:w="2231" w:type="dxa"/>
          </w:tcPr>
          <w:p w14:paraId="3FD08B88" w14:textId="4AFD7E8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E85BF1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C01AC2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7362E3B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713EC1B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64252DE" w14:textId="2AF1288D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don’t plan or set goals to do anything</w:t>
            </w:r>
          </w:p>
        </w:tc>
        <w:tc>
          <w:tcPr>
            <w:tcW w:w="2231" w:type="dxa"/>
          </w:tcPr>
          <w:p w14:paraId="2971D0F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E6A3DB2" w14:textId="5A21B791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CCD7E5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2750E6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C0355A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204ED41" w14:textId="52F81CE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ialysis patient care limits my decision about my future</w:t>
            </w:r>
          </w:p>
        </w:tc>
        <w:tc>
          <w:tcPr>
            <w:tcW w:w="2231" w:type="dxa"/>
          </w:tcPr>
          <w:p w14:paraId="020E9F5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0604C14D" w14:textId="10F6BD0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7F786CE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9F5F6A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6743BAF" w14:textId="33AB0B6A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03C121D" w14:textId="387F036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cerned about changes in my faith or beliefs</w:t>
            </w:r>
          </w:p>
        </w:tc>
        <w:tc>
          <w:tcPr>
            <w:tcW w:w="2231" w:type="dxa"/>
          </w:tcPr>
          <w:p w14:paraId="5B8FC776" w14:textId="5040E06E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5E3ED6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04178C1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665477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626D706C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390794A" w14:textId="51FC3103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Feeling conflicted between spiritual/religious beliefs and your family members’ treatments</w:t>
            </w:r>
          </w:p>
        </w:tc>
        <w:tc>
          <w:tcPr>
            <w:tcW w:w="2231" w:type="dxa"/>
          </w:tcPr>
          <w:p w14:paraId="088A0ABD" w14:textId="04516BA2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2CABC1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69DB5F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B5B6E4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5E5283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1B7ED686" w14:textId="715FB24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cerned about your relationship with the sacred</w:t>
            </w:r>
          </w:p>
        </w:tc>
        <w:tc>
          <w:tcPr>
            <w:tcW w:w="2231" w:type="dxa"/>
          </w:tcPr>
          <w:p w14:paraId="6BF88CBF" w14:textId="429AE22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393C72D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5F0DD0C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30106BF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7C09238" w14:textId="465011D5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7A9DABA" w14:textId="17E8594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cerned about your spiritual/religious rituals</w:t>
            </w:r>
          </w:p>
        </w:tc>
        <w:tc>
          <w:tcPr>
            <w:tcW w:w="2231" w:type="dxa"/>
          </w:tcPr>
          <w:p w14:paraId="4A390961" w14:textId="63EEC0D0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233" w:type="dxa"/>
          </w:tcPr>
          <w:p w14:paraId="0929B92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20B13B7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A4297A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DB23593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2CC6F29" w14:textId="54E8ECD5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here is no formal training for me in the hospital despite my frequent hospitalizations</w:t>
            </w:r>
          </w:p>
        </w:tc>
        <w:tc>
          <w:tcPr>
            <w:tcW w:w="2231" w:type="dxa"/>
          </w:tcPr>
          <w:p w14:paraId="27D15CD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5E2D7E8" w14:textId="370D5782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A819D2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9777C2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53783F0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68194C3" w14:textId="2A834E61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here is no radio or television education on how to care for my patient</w:t>
            </w:r>
          </w:p>
        </w:tc>
        <w:tc>
          <w:tcPr>
            <w:tcW w:w="2231" w:type="dxa"/>
          </w:tcPr>
          <w:p w14:paraId="6434EFA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DD9D7D1" w14:textId="15E2DFBC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9394F16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69BB08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1375EF4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DCD52AC" w14:textId="5CE00DFC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Books that simply describe the disease, its symptoms, and how to control it are not available</w:t>
            </w:r>
          </w:p>
        </w:tc>
        <w:tc>
          <w:tcPr>
            <w:tcW w:w="2231" w:type="dxa"/>
          </w:tcPr>
          <w:p w14:paraId="38E96B1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DBD8287" w14:textId="3BADEA0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A4571F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75314952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00FC8E2" w14:textId="77777777" w:rsidTr="00E371C7">
        <w:trPr>
          <w:trHeight w:val="387"/>
        </w:trPr>
        <w:tc>
          <w:tcPr>
            <w:tcW w:w="6699" w:type="dxa"/>
            <w:shd w:val="clear" w:color="auto" w:fill="BDE9FF"/>
          </w:tcPr>
          <w:p w14:paraId="14426BEB" w14:textId="7F830B59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here are no specialized centers for hemodialysis patients to help and educate me and my patient</w:t>
            </w:r>
          </w:p>
        </w:tc>
        <w:tc>
          <w:tcPr>
            <w:tcW w:w="2231" w:type="dxa"/>
          </w:tcPr>
          <w:p w14:paraId="5332CF77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F4DF1CE" w14:textId="19F86B0F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4C42430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513340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4BCAABC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89A5A18" w14:textId="5BE9521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lastRenderedPageBreak/>
              <w:t>Lack of written training by the medical system confuses me in dealing with my patient’s condition</w:t>
            </w:r>
          </w:p>
        </w:tc>
        <w:tc>
          <w:tcPr>
            <w:tcW w:w="2231" w:type="dxa"/>
          </w:tcPr>
          <w:p w14:paraId="047F3C5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20398AA1" w14:textId="3FA235A8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A87F37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C94FAA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289E269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1C868D3" w14:textId="47332AA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Due to the lack of information about my patient’s condition, I frequently see different doctors</w:t>
            </w:r>
          </w:p>
        </w:tc>
        <w:tc>
          <w:tcPr>
            <w:tcW w:w="2231" w:type="dxa"/>
          </w:tcPr>
          <w:p w14:paraId="706A30D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34E02E7A" w14:textId="4CF13729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763C2B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932538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1C8EDE1F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3157073B" w14:textId="6E0F705E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ransportation to treatment and doctors’ appointments is a source of stress</w:t>
            </w:r>
          </w:p>
        </w:tc>
        <w:tc>
          <w:tcPr>
            <w:tcW w:w="2231" w:type="dxa"/>
          </w:tcPr>
          <w:p w14:paraId="72BD29B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DF53B2C" w14:textId="6156B5A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23EBF91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EC0266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73781CB2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3DB745B" w14:textId="1E916038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Time management is a source of frustration</w:t>
            </w:r>
          </w:p>
        </w:tc>
        <w:tc>
          <w:tcPr>
            <w:tcW w:w="2231" w:type="dxa"/>
          </w:tcPr>
          <w:p w14:paraId="450BC6E3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FD9C7CE" w14:textId="349A4F2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0D325C5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0F5CBAD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5072BAEA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489E1DD3" w14:textId="7BB2D7D7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My daily life has lots of fluctuations due to the unstable conditions of my patient</w:t>
            </w:r>
          </w:p>
        </w:tc>
        <w:tc>
          <w:tcPr>
            <w:tcW w:w="2231" w:type="dxa"/>
          </w:tcPr>
          <w:p w14:paraId="74EAFBB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5C7BA67" w14:textId="56ADC35A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0A46E54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5CD77364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064E2EF6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283EC976" w14:textId="170F473F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As my family member became sick, my need for medical and pharmaceutical treatment was further enhanced</w:t>
            </w:r>
          </w:p>
        </w:tc>
        <w:tc>
          <w:tcPr>
            <w:tcW w:w="2231" w:type="dxa"/>
          </w:tcPr>
          <w:p w14:paraId="0BC37B21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65574A7F" w14:textId="6D5E290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60D1DC1A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6DF5B5D9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32507BDD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71A9CA99" w14:textId="402D0458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worried about the complications of dialysis and the improper functioning of the dialysis machines</w:t>
            </w:r>
          </w:p>
        </w:tc>
        <w:tc>
          <w:tcPr>
            <w:tcW w:w="2231" w:type="dxa"/>
          </w:tcPr>
          <w:p w14:paraId="19CE44F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1939B664" w14:textId="5077B525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5616E64E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478E1F3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4E4BCEEA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6C008CAA" w14:textId="1A0C7040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I am embarrassed for my patients’ behaviors, which are due to kidney failure</w:t>
            </w:r>
          </w:p>
        </w:tc>
        <w:tc>
          <w:tcPr>
            <w:tcW w:w="2231" w:type="dxa"/>
          </w:tcPr>
          <w:p w14:paraId="6C21525C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55619652" w14:textId="6FE06FEB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027" w:type="dxa"/>
          </w:tcPr>
          <w:p w14:paraId="1BD0AE38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2FB8596F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38CB" w:rsidRPr="004838CB" w14:paraId="214F7BA7" w14:textId="77777777" w:rsidTr="00E371C7">
        <w:trPr>
          <w:trHeight w:val="257"/>
        </w:trPr>
        <w:tc>
          <w:tcPr>
            <w:tcW w:w="6699" w:type="dxa"/>
            <w:shd w:val="clear" w:color="auto" w:fill="BDE9FF"/>
          </w:tcPr>
          <w:p w14:paraId="50E1DBDF" w14:textId="6575AA4A" w:rsidR="004838CB" w:rsidRPr="004838CB" w:rsidRDefault="004838CB" w:rsidP="004838CB">
            <w:pPr>
              <w:pStyle w:val="ListParagraph"/>
              <w:numPr>
                <w:ilvl w:val="0"/>
                <w:numId w:val="1"/>
              </w:numPr>
              <w:tabs>
                <w:tab w:val="left" w:pos="39"/>
                <w:tab w:val="left" w:pos="426"/>
                <w:tab w:val="left" w:pos="465"/>
              </w:tabs>
              <w:ind w:left="181" w:hanging="181"/>
              <w:jc w:val="both"/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color w:val="0099CC"/>
                <w:sz w:val="20"/>
                <w:szCs w:val="20"/>
                <w:lang w:val="en-US"/>
              </w:rPr>
              <w:t>Concerns about the kidney transplant of the person under treatment</w:t>
            </w:r>
          </w:p>
        </w:tc>
        <w:tc>
          <w:tcPr>
            <w:tcW w:w="2231" w:type="dxa"/>
          </w:tcPr>
          <w:p w14:paraId="03BCCA1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</w:tcPr>
          <w:p w14:paraId="7CA274AD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</w:tcPr>
          <w:p w14:paraId="7F630F40" w14:textId="77777777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</w:tcPr>
          <w:p w14:paraId="164CF493" w14:textId="6E12C214" w:rsidR="004838CB" w:rsidRPr="004838CB" w:rsidRDefault="004838CB" w:rsidP="004838CB">
            <w:pPr>
              <w:tabs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38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79D23DAC" w14:textId="1194E487" w:rsidR="00AC0465" w:rsidRPr="004838CB" w:rsidRDefault="00AC0465" w:rsidP="004B0C34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161C86F" w14:textId="77777777" w:rsidR="009E7AD9" w:rsidRPr="004838CB" w:rsidRDefault="009E7AD9" w:rsidP="004B0C34">
      <w:pPr>
        <w:tabs>
          <w:tab w:val="left" w:pos="426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Hlk98421942"/>
    </w:p>
    <w:p w14:paraId="02E45957" w14:textId="77777777" w:rsidR="009E7AD9" w:rsidRPr="004838CB" w:rsidRDefault="009E7AD9" w:rsidP="004B0C34">
      <w:pPr>
        <w:tabs>
          <w:tab w:val="left" w:pos="426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4B633F" w14:textId="77777777" w:rsidR="009E7AD9" w:rsidRPr="004838CB" w:rsidRDefault="009E7AD9" w:rsidP="004B0C34">
      <w:pPr>
        <w:tabs>
          <w:tab w:val="left" w:pos="426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EA6747" w14:textId="77777777" w:rsidR="009E7AD9" w:rsidRPr="004838CB" w:rsidRDefault="009E7AD9" w:rsidP="004B0C34">
      <w:pPr>
        <w:tabs>
          <w:tab w:val="left" w:pos="426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1"/>
    <w:p w14:paraId="280E1301" w14:textId="77777777" w:rsidR="009E7AD9" w:rsidRPr="004838CB" w:rsidRDefault="009E7AD9" w:rsidP="004B0C34">
      <w:pPr>
        <w:tabs>
          <w:tab w:val="left" w:pos="426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9E7AD9" w:rsidRPr="004838CB" w:rsidSect="007131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AEDB9" w14:textId="77777777" w:rsidR="00B92DBB" w:rsidRDefault="00B92DBB" w:rsidP="004F4A81">
      <w:pPr>
        <w:spacing w:after="0" w:line="240" w:lineRule="auto"/>
      </w:pPr>
      <w:r>
        <w:separator/>
      </w:r>
    </w:p>
  </w:endnote>
  <w:endnote w:type="continuationSeparator" w:id="0">
    <w:p w14:paraId="308029AE" w14:textId="77777777" w:rsidR="00B92DBB" w:rsidRDefault="00B92DBB" w:rsidP="004F4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47367" w14:textId="77777777" w:rsidR="004F4A81" w:rsidRDefault="004F4A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870D8" w14:textId="77777777" w:rsidR="004F4A81" w:rsidRDefault="004F4A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C5D9A" w14:textId="77777777" w:rsidR="004F4A81" w:rsidRDefault="004F4A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73288" w14:textId="77777777" w:rsidR="00B92DBB" w:rsidRDefault="00B92DBB" w:rsidP="004F4A81">
      <w:pPr>
        <w:spacing w:after="0" w:line="240" w:lineRule="auto"/>
      </w:pPr>
      <w:r>
        <w:separator/>
      </w:r>
    </w:p>
  </w:footnote>
  <w:footnote w:type="continuationSeparator" w:id="0">
    <w:p w14:paraId="1A3870DD" w14:textId="77777777" w:rsidR="00B92DBB" w:rsidRDefault="00B92DBB" w:rsidP="004F4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90624" w14:textId="77777777" w:rsidR="004F4A81" w:rsidRDefault="004F4A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FDB59" w14:textId="4B29D8BA" w:rsidR="004F4A81" w:rsidRPr="0094047A" w:rsidRDefault="0094047A" w:rsidP="0094047A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BB4064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4F176" w14:textId="77777777" w:rsidR="004F4A81" w:rsidRDefault="004F4A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559DD"/>
    <w:multiLevelType w:val="hybridMultilevel"/>
    <w:tmpl w:val="C1D0D9C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D6064"/>
    <w:multiLevelType w:val="hybridMultilevel"/>
    <w:tmpl w:val="D1DCA1E6"/>
    <w:lvl w:ilvl="0" w:tplc="A7A61E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A02CA"/>
    <w:multiLevelType w:val="hybridMultilevel"/>
    <w:tmpl w:val="1DF0C8DE"/>
    <w:lvl w:ilvl="0" w:tplc="0816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" w15:restartNumberingAfterBreak="0">
    <w:nsid w:val="3A505C47"/>
    <w:multiLevelType w:val="hybridMultilevel"/>
    <w:tmpl w:val="D1DCA1E6"/>
    <w:lvl w:ilvl="0" w:tplc="A7A61E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947099"/>
    <w:multiLevelType w:val="hybridMultilevel"/>
    <w:tmpl w:val="D1DCA1E6"/>
    <w:lvl w:ilvl="0" w:tplc="A7A61E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3157B5"/>
    <w:multiLevelType w:val="hybridMultilevel"/>
    <w:tmpl w:val="0DEA0D9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1F3D8B"/>
    <w:multiLevelType w:val="hybridMultilevel"/>
    <w:tmpl w:val="6A7EF8DC"/>
    <w:lvl w:ilvl="0" w:tplc="D72A1E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0099CC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770013"/>
    <w:multiLevelType w:val="hybridMultilevel"/>
    <w:tmpl w:val="15B4E5F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9A0834"/>
    <w:multiLevelType w:val="hybridMultilevel"/>
    <w:tmpl w:val="EBCEF2BC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D763B1"/>
    <w:multiLevelType w:val="hybridMultilevel"/>
    <w:tmpl w:val="00145F38"/>
    <w:lvl w:ilvl="0" w:tplc="B6D22ED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525376">
    <w:abstractNumId w:val="6"/>
  </w:num>
  <w:num w:numId="2" w16cid:durableId="1692564035">
    <w:abstractNumId w:val="0"/>
  </w:num>
  <w:num w:numId="3" w16cid:durableId="1203402493">
    <w:abstractNumId w:val="8"/>
  </w:num>
  <w:num w:numId="4" w16cid:durableId="1870876516">
    <w:abstractNumId w:val="5"/>
  </w:num>
  <w:num w:numId="5" w16cid:durableId="885795946">
    <w:abstractNumId w:val="4"/>
  </w:num>
  <w:num w:numId="6" w16cid:durableId="1518077018">
    <w:abstractNumId w:val="2"/>
  </w:num>
  <w:num w:numId="7" w16cid:durableId="1754862020">
    <w:abstractNumId w:val="7"/>
  </w:num>
  <w:num w:numId="8" w16cid:durableId="369646948">
    <w:abstractNumId w:val="9"/>
  </w:num>
  <w:num w:numId="9" w16cid:durableId="1605763316">
    <w:abstractNumId w:val="3"/>
  </w:num>
  <w:num w:numId="10" w16cid:durableId="20358390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MjC0NLc0MbYEYiUdpeDU4uLM/DyQAhPTWgCL2dLuLQAAAA=="/>
  </w:docVars>
  <w:rsids>
    <w:rsidRoot w:val="00DA150C"/>
    <w:rsid w:val="00001F07"/>
    <w:rsid w:val="00002693"/>
    <w:rsid w:val="000103FC"/>
    <w:rsid w:val="00015025"/>
    <w:rsid w:val="000220A4"/>
    <w:rsid w:val="00024584"/>
    <w:rsid w:val="000248B4"/>
    <w:rsid w:val="00027C6E"/>
    <w:rsid w:val="00030A7D"/>
    <w:rsid w:val="000313EA"/>
    <w:rsid w:val="00031870"/>
    <w:rsid w:val="00034F54"/>
    <w:rsid w:val="0003541B"/>
    <w:rsid w:val="00036268"/>
    <w:rsid w:val="00041181"/>
    <w:rsid w:val="00041235"/>
    <w:rsid w:val="00041F21"/>
    <w:rsid w:val="000438DA"/>
    <w:rsid w:val="00061493"/>
    <w:rsid w:val="00061734"/>
    <w:rsid w:val="00074CF7"/>
    <w:rsid w:val="00080A52"/>
    <w:rsid w:val="00085702"/>
    <w:rsid w:val="0008693E"/>
    <w:rsid w:val="00093127"/>
    <w:rsid w:val="000933F6"/>
    <w:rsid w:val="000A136B"/>
    <w:rsid w:val="000A195D"/>
    <w:rsid w:val="000A599F"/>
    <w:rsid w:val="000B1B30"/>
    <w:rsid w:val="000B1CAB"/>
    <w:rsid w:val="000B2983"/>
    <w:rsid w:val="000B3DE5"/>
    <w:rsid w:val="000B5322"/>
    <w:rsid w:val="000C27F3"/>
    <w:rsid w:val="000C37A7"/>
    <w:rsid w:val="000C5AB8"/>
    <w:rsid w:val="000D0D57"/>
    <w:rsid w:val="000E2E1A"/>
    <w:rsid w:val="000F26E8"/>
    <w:rsid w:val="000F2F55"/>
    <w:rsid w:val="000F72C4"/>
    <w:rsid w:val="0010025A"/>
    <w:rsid w:val="00102733"/>
    <w:rsid w:val="001031B5"/>
    <w:rsid w:val="00111025"/>
    <w:rsid w:val="001127B0"/>
    <w:rsid w:val="001127B1"/>
    <w:rsid w:val="001130E8"/>
    <w:rsid w:val="00113C0C"/>
    <w:rsid w:val="00114646"/>
    <w:rsid w:val="00122261"/>
    <w:rsid w:val="00123AB0"/>
    <w:rsid w:val="00126D1C"/>
    <w:rsid w:val="00130590"/>
    <w:rsid w:val="00136608"/>
    <w:rsid w:val="00140D68"/>
    <w:rsid w:val="00142E2E"/>
    <w:rsid w:val="00146106"/>
    <w:rsid w:val="00161BE1"/>
    <w:rsid w:val="001657F5"/>
    <w:rsid w:val="0016582D"/>
    <w:rsid w:val="001676FD"/>
    <w:rsid w:val="001708DA"/>
    <w:rsid w:val="00170F78"/>
    <w:rsid w:val="00173677"/>
    <w:rsid w:val="001776F3"/>
    <w:rsid w:val="001812F5"/>
    <w:rsid w:val="00181B83"/>
    <w:rsid w:val="0018296C"/>
    <w:rsid w:val="00185042"/>
    <w:rsid w:val="00185C09"/>
    <w:rsid w:val="00186E89"/>
    <w:rsid w:val="00190E10"/>
    <w:rsid w:val="00191D2B"/>
    <w:rsid w:val="00191D6B"/>
    <w:rsid w:val="00192CD7"/>
    <w:rsid w:val="001940D1"/>
    <w:rsid w:val="00197056"/>
    <w:rsid w:val="001A13FC"/>
    <w:rsid w:val="001A43B9"/>
    <w:rsid w:val="001A5742"/>
    <w:rsid w:val="001B2C3A"/>
    <w:rsid w:val="001B4A70"/>
    <w:rsid w:val="001C6F96"/>
    <w:rsid w:val="001C782D"/>
    <w:rsid w:val="001C7D71"/>
    <w:rsid w:val="001D06F9"/>
    <w:rsid w:val="001E0473"/>
    <w:rsid w:val="001E1C0D"/>
    <w:rsid w:val="001E5BD9"/>
    <w:rsid w:val="001E60C0"/>
    <w:rsid w:val="001F3DE6"/>
    <w:rsid w:val="001F433A"/>
    <w:rsid w:val="001F49B0"/>
    <w:rsid w:val="00201C02"/>
    <w:rsid w:val="0020387C"/>
    <w:rsid w:val="002044E8"/>
    <w:rsid w:val="0020672D"/>
    <w:rsid w:val="00207C51"/>
    <w:rsid w:val="002100DA"/>
    <w:rsid w:val="00211490"/>
    <w:rsid w:val="002121F3"/>
    <w:rsid w:val="002125D1"/>
    <w:rsid w:val="00213573"/>
    <w:rsid w:val="00214660"/>
    <w:rsid w:val="002175D7"/>
    <w:rsid w:val="00217927"/>
    <w:rsid w:val="002206E9"/>
    <w:rsid w:val="00224C41"/>
    <w:rsid w:val="00226A52"/>
    <w:rsid w:val="00231B16"/>
    <w:rsid w:val="002328B6"/>
    <w:rsid w:val="0023400D"/>
    <w:rsid w:val="00236049"/>
    <w:rsid w:val="0024114E"/>
    <w:rsid w:val="00243BEF"/>
    <w:rsid w:val="002443D0"/>
    <w:rsid w:val="00244990"/>
    <w:rsid w:val="002501C4"/>
    <w:rsid w:val="00275722"/>
    <w:rsid w:val="00275925"/>
    <w:rsid w:val="002801CE"/>
    <w:rsid w:val="00282B6A"/>
    <w:rsid w:val="00282CD2"/>
    <w:rsid w:val="00294F20"/>
    <w:rsid w:val="002977A9"/>
    <w:rsid w:val="002B1FAE"/>
    <w:rsid w:val="002B4A58"/>
    <w:rsid w:val="002B5015"/>
    <w:rsid w:val="002B5098"/>
    <w:rsid w:val="002B6338"/>
    <w:rsid w:val="002C5442"/>
    <w:rsid w:val="002D2443"/>
    <w:rsid w:val="002F51D9"/>
    <w:rsid w:val="002F57D2"/>
    <w:rsid w:val="003000C8"/>
    <w:rsid w:val="00301EFE"/>
    <w:rsid w:val="00303697"/>
    <w:rsid w:val="003044BD"/>
    <w:rsid w:val="00305129"/>
    <w:rsid w:val="0030723E"/>
    <w:rsid w:val="00315ABB"/>
    <w:rsid w:val="00324274"/>
    <w:rsid w:val="00347EB2"/>
    <w:rsid w:val="0035106A"/>
    <w:rsid w:val="0035173C"/>
    <w:rsid w:val="0036340A"/>
    <w:rsid w:val="00365946"/>
    <w:rsid w:val="00366067"/>
    <w:rsid w:val="00366717"/>
    <w:rsid w:val="00367AF7"/>
    <w:rsid w:val="003706F9"/>
    <w:rsid w:val="0037295D"/>
    <w:rsid w:val="00374FE5"/>
    <w:rsid w:val="00384808"/>
    <w:rsid w:val="00385FFF"/>
    <w:rsid w:val="0038639C"/>
    <w:rsid w:val="0038721B"/>
    <w:rsid w:val="00390DFE"/>
    <w:rsid w:val="0039458E"/>
    <w:rsid w:val="003B424B"/>
    <w:rsid w:val="003C0051"/>
    <w:rsid w:val="003C02D7"/>
    <w:rsid w:val="003C6C5D"/>
    <w:rsid w:val="003D1727"/>
    <w:rsid w:val="003D1E4F"/>
    <w:rsid w:val="003D4C95"/>
    <w:rsid w:val="003E68A9"/>
    <w:rsid w:val="003F752A"/>
    <w:rsid w:val="004025C9"/>
    <w:rsid w:val="004026C4"/>
    <w:rsid w:val="00421B2A"/>
    <w:rsid w:val="00430400"/>
    <w:rsid w:val="00443F53"/>
    <w:rsid w:val="00445AD1"/>
    <w:rsid w:val="004462C5"/>
    <w:rsid w:val="00463C2F"/>
    <w:rsid w:val="004655DE"/>
    <w:rsid w:val="004700CA"/>
    <w:rsid w:val="0047021A"/>
    <w:rsid w:val="00471F16"/>
    <w:rsid w:val="004722D7"/>
    <w:rsid w:val="00473E15"/>
    <w:rsid w:val="00481C01"/>
    <w:rsid w:val="004838CB"/>
    <w:rsid w:val="00484E74"/>
    <w:rsid w:val="00490FA8"/>
    <w:rsid w:val="004931EC"/>
    <w:rsid w:val="0049700B"/>
    <w:rsid w:val="004A2B44"/>
    <w:rsid w:val="004A7A7D"/>
    <w:rsid w:val="004A7B9F"/>
    <w:rsid w:val="004B0C34"/>
    <w:rsid w:val="004B1638"/>
    <w:rsid w:val="004B3386"/>
    <w:rsid w:val="004B67D8"/>
    <w:rsid w:val="004B7BCE"/>
    <w:rsid w:val="004C1359"/>
    <w:rsid w:val="004C3D70"/>
    <w:rsid w:val="004C67FD"/>
    <w:rsid w:val="004C6A42"/>
    <w:rsid w:val="004D4CED"/>
    <w:rsid w:val="004E46B6"/>
    <w:rsid w:val="004E5E1E"/>
    <w:rsid w:val="004F09B0"/>
    <w:rsid w:val="004F1A94"/>
    <w:rsid w:val="004F44A5"/>
    <w:rsid w:val="004F4A81"/>
    <w:rsid w:val="004F578B"/>
    <w:rsid w:val="00505A6D"/>
    <w:rsid w:val="00506B90"/>
    <w:rsid w:val="005108F8"/>
    <w:rsid w:val="0051285D"/>
    <w:rsid w:val="00514953"/>
    <w:rsid w:val="005210D2"/>
    <w:rsid w:val="00522820"/>
    <w:rsid w:val="0052431D"/>
    <w:rsid w:val="00525883"/>
    <w:rsid w:val="00525BE5"/>
    <w:rsid w:val="00531107"/>
    <w:rsid w:val="0053330F"/>
    <w:rsid w:val="0053466C"/>
    <w:rsid w:val="00535A4A"/>
    <w:rsid w:val="00537E08"/>
    <w:rsid w:val="00544AC4"/>
    <w:rsid w:val="00562171"/>
    <w:rsid w:val="0057699A"/>
    <w:rsid w:val="00576F62"/>
    <w:rsid w:val="005771DE"/>
    <w:rsid w:val="00580E4C"/>
    <w:rsid w:val="005855C4"/>
    <w:rsid w:val="0058730B"/>
    <w:rsid w:val="00597EF6"/>
    <w:rsid w:val="005A0567"/>
    <w:rsid w:val="005A16DD"/>
    <w:rsid w:val="005A2500"/>
    <w:rsid w:val="005A42B4"/>
    <w:rsid w:val="005B10FC"/>
    <w:rsid w:val="005B23AE"/>
    <w:rsid w:val="005C24FB"/>
    <w:rsid w:val="005C27C4"/>
    <w:rsid w:val="005C2C71"/>
    <w:rsid w:val="005D04B5"/>
    <w:rsid w:val="005D6E68"/>
    <w:rsid w:val="005E0E62"/>
    <w:rsid w:val="005E2FD2"/>
    <w:rsid w:val="005E45E7"/>
    <w:rsid w:val="005F3F7E"/>
    <w:rsid w:val="005F6076"/>
    <w:rsid w:val="005F6C3B"/>
    <w:rsid w:val="005F6F76"/>
    <w:rsid w:val="00600F3E"/>
    <w:rsid w:val="00601188"/>
    <w:rsid w:val="00602BB3"/>
    <w:rsid w:val="00606CFD"/>
    <w:rsid w:val="00613D53"/>
    <w:rsid w:val="00613E53"/>
    <w:rsid w:val="00614802"/>
    <w:rsid w:val="00615F41"/>
    <w:rsid w:val="0062564D"/>
    <w:rsid w:val="0062638F"/>
    <w:rsid w:val="006321B8"/>
    <w:rsid w:val="00632DD6"/>
    <w:rsid w:val="006339A5"/>
    <w:rsid w:val="0063544D"/>
    <w:rsid w:val="00636DC7"/>
    <w:rsid w:val="0064030C"/>
    <w:rsid w:val="00640D0E"/>
    <w:rsid w:val="00642781"/>
    <w:rsid w:val="00643E6C"/>
    <w:rsid w:val="00650570"/>
    <w:rsid w:val="00653F20"/>
    <w:rsid w:val="00660AA5"/>
    <w:rsid w:val="006643CE"/>
    <w:rsid w:val="00667437"/>
    <w:rsid w:val="006720AC"/>
    <w:rsid w:val="00674792"/>
    <w:rsid w:val="00687674"/>
    <w:rsid w:val="00687A4B"/>
    <w:rsid w:val="006924D0"/>
    <w:rsid w:val="00694FC5"/>
    <w:rsid w:val="0069601B"/>
    <w:rsid w:val="006A188D"/>
    <w:rsid w:val="006A2505"/>
    <w:rsid w:val="006A26AC"/>
    <w:rsid w:val="006A47AF"/>
    <w:rsid w:val="006A4E99"/>
    <w:rsid w:val="006A5D59"/>
    <w:rsid w:val="006A6011"/>
    <w:rsid w:val="006B0569"/>
    <w:rsid w:val="006B17F8"/>
    <w:rsid w:val="006B3491"/>
    <w:rsid w:val="006B3BCD"/>
    <w:rsid w:val="006B604D"/>
    <w:rsid w:val="006C4593"/>
    <w:rsid w:val="006D3A0C"/>
    <w:rsid w:val="006D4BF9"/>
    <w:rsid w:val="006D511E"/>
    <w:rsid w:val="006E4212"/>
    <w:rsid w:val="006E5833"/>
    <w:rsid w:val="006E669D"/>
    <w:rsid w:val="006E7FCA"/>
    <w:rsid w:val="006F0698"/>
    <w:rsid w:val="00703181"/>
    <w:rsid w:val="0070618A"/>
    <w:rsid w:val="0071188A"/>
    <w:rsid w:val="007131EE"/>
    <w:rsid w:val="00713242"/>
    <w:rsid w:val="00720BE7"/>
    <w:rsid w:val="00721851"/>
    <w:rsid w:val="00724A8D"/>
    <w:rsid w:val="007259AB"/>
    <w:rsid w:val="00726BF5"/>
    <w:rsid w:val="00727A71"/>
    <w:rsid w:val="00730D93"/>
    <w:rsid w:val="00734904"/>
    <w:rsid w:val="0074434E"/>
    <w:rsid w:val="00745626"/>
    <w:rsid w:val="00752FC0"/>
    <w:rsid w:val="007540F2"/>
    <w:rsid w:val="00754A41"/>
    <w:rsid w:val="00755054"/>
    <w:rsid w:val="007558D3"/>
    <w:rsid w:val="007623D7"/>
    <w:rsid w:val="00764485"/>
    <w:rsid w:val="00772830"/>
    <w:rsid w:val="00775E27"/>
    <w:rsid w:val="00780504"/>
    <w:rsid w:val="007809ED"/>
    <w:rsid w:val="007864CD"/>
    <w:rsid w:val="0079063E"/>
    <w:rsid w:val="007909B8"/>
    <w:rsid w:val="00795504"/>
    <w:rsid w:val="007A0ACB"/>
    <w:rsid w:val="007A20F5"/>
    <w:rsid w:val="007A612C"/>
    <w:rsid w:val="007C09A4"/>
    <w:rsid w:val="007C4EDB"/>
    <w:rsid w:val="007D0482"/>
    <w:rsid w:val="007D1975"/>
    <w:rsid w:val="007D5C23"/>
    <w:rsid w:val="007D5D33"/>
    <w:rsid w:val="007E197A"/>
    <w:rsid w:val="007E5462"/>
    <w:rsid w:val="007E696E"/>
    <w:rsid w:val="007E6F5E"/>
    <w:rsid w:val="0080080C"/>
    <w:rsid w:val="00800DE7"/>
    <w:rsid w:val="00803DBD"/>
    <w:rsid w:val="008076EE"/>
    <w:rsid w:val="00810DE2"/>
    <w:rsid w:val="00811CD9"/>
    <w:rsid w:val="00813B1A"/>
    <w:rsid w:val="00817835"/>
    <w:rsid w:val="00820D66"/>
    <w:rsid w:val="0082384E"/>
    <w:rsid w:val="0082597A"/>
    <w:rsid w:val="008313BD"/>
    <w:rsid w:val="00840989"/>
    <w:rsid w:val="0084170B"/>
    <w:rsid w:val="00841A3D"/>
    <w:rsid w:val="00851534"/>
    <w:rsid w:val="00852229"/>
    <w:rsid w:val="008569A8"/>
    <w:rsid w:val="0086266C"/>
    <w:rsid w:val="008666B2"/>
    <w:rsid w:val="008669BC"/>
    <w:rsid w:val="0086736C"/>
    <w:rsid w:val="00867F1D"/>
    <w:rsid w:val="00873523"/>
    <w:rsid w:val="00881D84"/>
    <w:rsid w:val="0088780B"/>
    <w:rsid w:val="00896433"/>
    <w:rsid w:val="008A17C7"/>
    <w:rsid w:val="008A264B"/>
    <w:rsid w:val="008A6621"/>
    <w:rsid w:val="008A6A67"/>
    <w:rsid w:val="008A7656"/>
    <w:rsid w:val="008B0995"/>
    <w:rsid w:val="008B1BEC"/>
    <w:rsid w:val="008C016A"/>
    <w:rsid w:val="008C0314"/>
    <w:rsid w:val="008C21EE"/>
    <w:rsid w:val="008C2A28"/>
    <w:rsid w:val="008C2E05"/>
    <w:rsid w:val="008C5FE4"/>
    <w:rsid w:val="008C74F2"/>
    <w:rsid w:val="008E087C"/>
    <w:rsid w:val="008E4501"/>
    <w:rsid w:val="008E5AFD"/>
    <w:rsid w:val="008E6CAE"/>
    <w:rsid w:val="008E72B1"/>
    <w:rsid w:val="008F249A"/>
    <w:rsid w:val="008F33B9"/>
    <w:rsid w:val="009026DA"/>
    <w:rsid w:val="00902DF8"/>
    <w:rsid w:val="00903BEF"/>
    <w:rsid w:val="00914710"/>
    <w:rsid w:val="0092642D"/>
    <w:rsid w:val="0092667A"/>
    <w:rsid w:val="00932DB0"/>
    <w:rsid w:val="0093329F"/>
    <w:rsid w:val="00934FD0"/>
    <w:rsid w:val="0094047A"/>
    <w:rsid w:val="00941E46"/>
    <w:rsid w:val="00943423"/>
    <w:rsid w:val="00945C96"/>
    <w:rsid w:val="00950DE6"/>
    <w:rsid w:val="0095407F"/>
    <w:rsid w:val="00957BA6"/>
    <w:rsid w:val="00961066"/>
    <w:rsid w:val="00963122"/>
    <w:rsid w:val="00966C56"/>
    <w:rsid w:val="0096753F"/>
    <w:rsid w:val="00975033"/>
    <w:rsid w:val="009752D1"/>
    <w:rsid w:val="009814EC"/>
    <w:rsid w:val="00984663"/>
    <w:rsid w:val="00984DA3"/>
    <w:rsid w:val="00985E34"/>
    <w:rsid w:val="00990000"/>
    <w:rsid w:val="0099270B"/>
    <w:rsid w:val="00993F2E"/>
    <w:rsid w:val="00995520"/>
    <w:rsid w:val="00995F4E"/>
    <w:rsid w:val="009B10F7"/>
    <w:rsid w:val="009B1381"/>
    <w:rsid w:val="009B7324"/>
    <w:rsid w:val="009C07C6"/>
    <w:rsid w:val="009C0B39"/>
    <w:rsid w:val="009C14C7"/>
    <w:rsid w:val="009C1E3B"/>
    <w:rsid w:val="009C4B15"/>
    <w:rsid w:val="009C4E6B"/>
    <w:rsid w:val="009D17FE"/>
    <w:rsid w:val="009D3166"/>
    <w:rsid w:val="009D3C47"/>
    <w:rsid w:val="009D3EB7"/>
    <w:rsid w:val="009D75B9"/>
    <w:rsid w:val="009E3DD9"/>
    <w:rsid w:val="009E6560"/>
    <w:rsid w:val="009E7AD9"/>
    <w:rsid w:val="009F14AE"/>
    <w:rsid w:val="009F1A2D"/>
    <w:rsid w:val="00A0288C"/>
    <w:rsid w:val="00A049EE"/>
    <w:rsid w:val="00A0566B"/>
    <w:rsid w:val="00A12BB7"/>
    <w:rsid w:val="00A153F8"/>
    <w:rsid w:val="00A215D2"/>
    <w:rsid w:val="00A25154"/>
    <w:rsid w:val="00A30E36"/>
    <w:rsid w:val="00A331AA"/>
    <w:rsid w:val="00A359CC"/>
    <w:rsid w:val="00A3774A"/>
    <w:rsid w:val="00A4015B"/>
    <w:rsid w:val="00A402E3"/>
    <w:rsid w:val="00A541E1"/>
    <w:rsid w:val="00A54C68"/>
    <w:rsid w:val="00A54F6E"/>
    <w:rsid w:val="00A615F4"/>
    <w:rsid w:val="00A649FC"/>
    <w:rsid w:val="00A67CDD"/>
    <w:rsid w:val="00A709D8"/>
    <w:rsid w:val="00A73095"/>
    <w:rsid w:val="00A754E0"/>
    <w:rsid w:val="00A76E75"/>
    <w:rsid w:val="00A81BA4"/>
    <w:rsid w:val="00A8230C"/>
    <w:rsid w:val="00A83CBA"/>
    <w:rsid w:val="00A83D1D"/>
    <w:rsid w:val="00A83E73"/>
    <w:rsid w:val="00A84467"/>
    <w:rsid w:val="00A849C2"/>
    <w:rsid w:val="00A85A54"/>
    <w:rsid w:val="00A902A9"/>
    <w:rsid w:val="00A90623"/>
    <w:rsid w:val="00A91C7F"/>
    <w:rsid w:val="00A94FE5"/>
    <w:rsid w:val="00A96323"/>
    <w:rsid w:val="00AA23A2"/>
    <w:rsid w:val="00AA286D"/>
    <w:rsid w:val="00AA2EB9"/>
    <w:rsid w:val="00AA79C4"/>
    <w:rsid w:val="00AB16B3"/>
    <w:rsid w:val="00AB5F3F"/>
    <w:rsid w:val="00AC0465"/>
    <w:rsid w:val="00AC3524"/>
    <w:rsid w:val="00AC75AC"/>
    <w:rsid w:val="00AD2A2B"/>
    <w:rsid w:val="00AF1008"/>
    <w:rsid w:val="00AF4ED8"/>
    <w:rsid w:val="00B02E2B"/>
    <w:rsid w:val="00B04572"/>
    <w:rsid w:val="00B10F5B"/>
    <w:rsid w:val="00B14CA7"/>
    <w:rsid w:val="00B15F4F"/>
    <w:rsid w:val="00B16DD4"/>
    <w:rsid w:val="00B17845"/>
    <w:rsid w:val="00B25A57"/>
    <w:rsid w:val="00B26327"/>
    <w:rsid w:val="00B274F1"/>
    <w:rsid w:val="00B32824"/>
    <w:rsid w:val="00B32EBB"/>
    <w:rsid w:val="00B3544F"/>
    <w:rsid w:val="00B37BA8"/>
    <w:rsid w:val="00B408D1"/>
    <w:rsid w:val="00B42145"/>
    <w:rsid w:val="00B511D2"/>
    <w:rsid w:val="00B523BB"/>
    <w:rsid w:val="00B54F00"/>
    <w:rsid w:val="00B552B4"/>
    <w:rsid w:val="00B5684A"/>
    <w:rsid w:val="00B60211"/>
    <w:rsid w:val="00B60970"/>
    <w:rsid w:val="00B632CE"/>
    <w:rsid w:val="00B7012D"/>
    <w:rsid w:val="00B71972"/>
    <w:rsid w:val="00B74998"/>
    <w:rsid w:val="00B77153"/>
    <w:rsid w:val="00B90239"/>
    <w:rsid w:val="00B90517"/>
    <w:rsid w:val="00B92DBB"/>
    <w:rsid w:val="00B92E1B"/>
    <w:rsid w:val="00BA0583"/>
    <w:rsid w:val="00BA148F"/>
    <w:rsid w:val="00BA31F3"/>
    <w:rsid w:val="00BA61E6"/>
    <w:rsid w:val="00BB2B3A"/>
    <w:rsid w:val="00BB319C"/>
    <w:rsid w:val="00BB4064"/>
    <w:rsid w:val="00BB440D"/>
    <w:rsid w:val="00BC0899"/>
    <w:rsid w:val="00BC378F"/>
    <w:rsid w:val="00BC6746"/>
    <w:rsid w:val="00BC799C"/>
    <w:rsid w:val="00BD0C1D"/>
    <w:rsid w:val="00BD22C5"/>
    <w:rsid w:val="00BD2D86"/>
    <w:rsid w:val="00BD601D"/>
    <w:rsid w:val="00BE73F9"/>
    <w:rsid w:val="00BF05F7"/>
    <w:rsid w:val="00BF3B22"/>
    <w:rsid w:val="00C01C41"/>
    <w:rsid w:val="00C038F7"/>
    <w:rsid w:val="00C03B01"/>
    <w:rsid w:val="00C044DE"/>
    <w:rsid w:val="00C05363"/>
    <w:rsid w:val="00C12395"/>
    <w:rsid w:val="00C1258C"/>
    <w:rsid w:val="00C15DB5"/>
    <w:rsid w:val="00C273E7"/>
    <w:rsid w:val="00C31619"/>
    <w:rsid w:val="00C323B5"/>
    <w:rsid w:val="00C37498"/>
    <w:rsid w:val="00C40DA2"/>
    <w:rsid w:val="00C42CF2"/>
    <w:rsid w:val="00C46635"/>
    <w:rsid w:val="00C46F50"/>
    <w:rsid w:val="00C542B9"/>
    <w:rsid w:val="00C645D6"/>
    <w:rsid w:val="00C64F4B"/>
    <w:rsid w:val="00C660D1"/>
    <w:rsid w:val="00C6667A"/>
    <w:rsid w:val="00C71193"/>
    <w:rsid w:val="00C740BF"/>
    <w:rsid w:val="00C764D7"/>
    <w:rsid w:val="00C773F7"/>
    <w:rsid w:val="00C80395"/>
    <w:rsid w:val="00C80AD8"/>
    <w:rsid w:val="00C82D7E"/>
    <w:rsid w:val="00C83990"/>
    <w:rsid w:val="00C86052"/>
    <w:rsid w:val="00C863E1"/>
    <w:rsid w:val="00C90A7E"/>
    <w:rsid w:val="00C93C4C"/>
    <w:rsid w:val="00C94F97"/>
    <w:rsid w:val="00C955B5"/>
    <w:rsid w:val="00C95E10"/>
    <w:rsid w:val="00C96FFA"/>
    <w:rsid w:val="00CA2F95"/>
    <w:rsid w:val="00CA5466"/>
    <w:rsid w:val="00CB1396"/>
    <w:rsid w:val="00CD3D92"/>
    <w:rsid w:val="00CD3F44"/>
    <w:rsid w:val="00CD4994"/>
    <w:rsid w:val="00CE45CE"/>
    <w:rsid w:val="00CE5DAF"/>
    <w:rsid w:val="00CE73CD"/>
    <w:rsid w:val="00CF775A"/>
    <w:rsid w:val="00CF7A3A"/>
    <w:rsid w:val="00D04624"/>
    <w:rsid w:val="00D077A8"/>
    <w:rsid w:val="00D07B13"/>
    <w:rsid w:val="00D135B0"/>
    <w:rsid w:val="00D159DD"/>
    <w:rsid w:val="00D16C32"/>
    <w:rsid w:val="00D172AD"/>
    <w:rsid w:val="00D21891"/>
    <w:rsid w:val="00D27AC4"/>
    <w:rsid w:val="00D30152"/>
    <w:rsid w:val="00D3274C"/>
    <w:rsid w:val="00D347E4"/>
    <w:rsid w:val="00D3768E"/>
    <w:rsid w:val="00D42D9E"/>
    <w:rsid w:val="00D438A9"/>
    <w:rsid w:val="00D47E06"/>
    <w:rsid w:val="00D513E6"/>
    <w:rsid w:val="00D55662"/>
    <w:rsid w:val="00D66577"/>
    <w:rsid w:val="00D671FC"/>
    <w:rsid w:val="00D67A2A"/>
    <w:rsid w:val="00D71A83"/>
    <w:rsid w:val="00D723B5"/>
    <w:rsid w:val="00D72E8B"/>
    <w:rsid w:val="00D73D92"/>
    <w:rsid w:val="00D73F11"/>
    <w:rsid w:val="00D758DB"/>
    <w:rsid w:val="00D77A47"/>
    <w:rsid w:val="00D85F8D"/>
    <w:rsid w:val="00D94E2A"/>
    <w:rsid w:val="00D9576B"/>
    <w:rsid w:val="00DA150C"/>
    <w:rsid w:val="00DA3494"/>
    <w:rsid w:val="00DA380E"/>
    <w:rsid w:val="00DB49BE"/>
    <w:rsid w:val="00DC25E9"/>
    <w:rsid w:val="00DC4567"/>
    <w:rsid w:val="00DC6D08"/>
    <w:rsid w:val="00DD2F02"/>
    <w:rsid w:val="00DE6039"/>
    <w:rsid w:val="00DF3C4C"/>
    <w:rsid w:val="00DF527E"/>
    <w:rsid w:val="00DF6A7F"/>
    <w:rsid w:val="00E00566"/>
    <w:rsid w:val="00E04974"/>
    <w:rsid w:val="00E057FA"/>
    <w:rsid w:val="00E13716"/>
    <w:rsid w:val="00E14BF4"/>
    <w:rsid w:val="00E25F38"/>
    <w:rsid w:val="00E33802"/>
    <w:rsid w:val="00E3425A"/>
    <w:rsid w:val="00E36E71"/>
    <w:rsid w:val="00E371C7"/>
    <w:rsid w:val="00E432BE"/>
    <w:rsid w:val="00E445F5"/>
    <w:rsid w:val="00E47E17"/>
    <w:rsid w:val="00E53EC9"/>
    <w:rsid w:val="00E54078"/>
    <w:rsid w:val="00E549E4"/>
    <w:rsid w:val="00E56A45"/>
    <w:rsid w:val="00E7062E"/>
    <w:rsid w:val="00E75CA4"/>
    <w:rsid w:val="00E83601"/>
    <w:rsid w:val="00E86F6B"/>
    <w:rsid w:val="00E90236"/>
    <w:rsid w:val="00E97EF1"/>
    <w:rsid w:val="00EB322C"/>
    <w:rsid w:val="00EB3546"/>
    <w:rsid w:val="00EB7A5C"/>
    <w:rsid w:val="00EC0E81"/>
    <w:rsid w:val="00EC1200"/>
    <w:rsid w:val="00EC330C"/>
    <w:rsid w:val="00EC4619"/>
    <w:rsid w:val="00EC6CC6"/>
    <w:rsid w:val="00EC7B96"/>
    <w:rsid w:val="00ED1D47"/>
    <w:rsid w:val="00ED58B7"/>
    <w:rsid w:val="00EF26DA"/>
    <w:rsid w:val="00EF4550"/>
    <w:rsid w:val="00F000C7"/>
    <w:rsid w:val="00F038C6"/>
    <w:rsid w:val="00F05E95"/>
    <w:rsid w:val="00F11C96"/>
    <w:rsid w:val="00F123E4"/>
    <w:rsid w:val="00F153E4"/>
    <w:rsid w:val="00F20B8A"/>
    <w:rsid w:val="00F21DE1"/>
    <w:rsid w:val="00F26D81"/>
    <w:rsid w:val="00F30FFE"/>
    <w:rsid w:val="00F50080"/>
    <w:rsid w:val="00F505D9"/>
    <w:rsid w:val="00F52299"/>
    <w:rsid w:val="00F60AD9"/>
    <w:rsid w:val="00F62401"/>
    <w:rsid w:val="00F664CD"/>
    <w:rsid w:val="00F71BAF"/>
    <w:rsid w:val="00F7510F"/>
    <w:rsid w:val="00F76EEB"/>
    <w:rsid w:val="00F81479"/>
    <w:rsid w:val="00F81F80"/>
    <w:rsid w:val="00F83E40"/>
    <w:rsid w:val="00F85FB8"/>
    <w:rsid w:val="00FA0E95"/>
    <w:rsid w:val="00FB12A8"/>
    <w:rsid w:val="00FB492F"/>
    <w:rsid w:val="00FB589D"/>
    <w:rsid w:val="00FC71F6"/>
    <w:rsid w:val="00FC763F"/>
    <w:rsid w:val="00FC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E8360"/>
  <w15:chartTrackingRefBased/>
  <w15:docId w15:val="{D25173C0-8761-4BBD-819B-135B0D8F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5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8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8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542B9"/>
    <w:pPr>
      <w:ind w:left="720"/>
      <w:contextualSpacing/>
    </w:pPr>
  </w:style>
  <w:style w:type="paragraph" w:styleId="Revision">
    <w:name w:val="Revision"/>
    <w:hidden/>
    <w:uiPriority w:val="99"/>
    <w:semiHidden/>
    <w:rsid w:val="00B02E2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F4A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A81"/>
  </w:style>
  <w:style w:type="paragraph" w:styleId="Footer">
    <w:name w:val="footer"/>
    <w:basedOn w:val="Normal"/>
    <w:link w:val="FooterChar"/>
    <w:uiPriority w:val="99"/>
    <w:unhideWhenUsed/>
    <w:rsid w:val="004F4A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A81"/>
  </w:style>
  <w:style w:type="paragraph" w:customStyle="1" w:styleId="pf0">
    <w:name w:val="pf0"/>
    <w:basedOn w:val="Normal"/>
    <w:rsid w:val="009404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94047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04F07-1F9F-42B7-85B7-8308B5C22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1571</Words>
  <Characters>8489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10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78</cp:revision>
  <cp:lastPrinted>2022-03-16T16:57:00Z</cp:lastPrinted>
  <dcterms:created xsi:type="dcterms:W3CDTF">2023-08-09T18:10:00Z</dcterms:created>
  <dcterms:modified xsi:type="dcterms:W3CDTF">2024-01-17T13:16:00Z</dcterms:modified>
</cp:coreProperties>
</file>